
<file path=[Content_Types].xml><?xml version="1.0" encoding="utf-8"?>
<Types xmlns="http://schemas.openxmlformats.org/package/2006/content-types">
  <Override PartName="/word/diagrams/quickStyle1.xml" ContentType="application/vnd.openxmlformats-officedocument.drawingml.diagramStyle+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411F" w:rsidRDefault="006D411F">
      <w:pPr>
        <w:rPr>
          <w:lang w:val="en-GB"/>
        </w:rPr>
      </w:pPr>
    </w:p>
    <w:p w:rsidR="006D411F" w:rsidRPr="006D411F" w:rsidRDefault="009A54DC" w:rsidP="006D411F">
      <w:pPr>
        <w:pStyle w:val="Heading1"/>
        <w:rPr>
          <w:color w:val="000000" w:themeColor="text1"/>
          <w:lang w:val="en-GB"/>
        </w:rPr>
      </w:pPr>
      <w:r>
        <w:rPr>
          <w:color w:val="000000" w:themeColor="text1"/>
          <w:lang w:val="en-GB"/>
        </w:rPr>
        <w:t>Additional file</w:t>
      </w:r>
      <w:r w:rsidR="006D411F" w:rsidRPr="006D411F">
        <w:rPr>
          <w:color w:val="000000" w:themeColor="text1"/>
          <w:lang w:val="en-GB"/>
        </w:rPr>
        <w:t xml:space="preserve"> 1</w:t>
      </w:r>
    </w:p>
    <w:p w:rsidR="006D411F" w:rsidRDefault="006D411F">
      <w:pPr>
        <w:rPr>
          <w:lang w:val="en-GB"/>
        </w:rPr>
      </w:pPr>
    </w:p>
    <w:p w:rsidR="006D411F" w:rsidRDefault="006D411F">
      <w:r w:rsidRPr="00782285">
        <w:rPr>
          <w:lang w:val="en-GB"/>
        </w:rPr>
        <w:t xml:space="preserve">A total of 141 patients were asked to participate in the study between 12/2010 and 4/2013. Sixty-nine patients declined, 29 patients were ineligible due to medical conditions (such as back pain or radiculopathy, high dose opioid therapy, need for anticoagulation therapy, etc.), 7 were excluded due to language barrier and 10 patients had the surgery cancelled or postponed. The remaining 26 patients were enrolled. Seven patients withdrew after the initial interview due to scheduling problems, 7 additional patients were removed after starting the study due to difficulties placing the spinal catheter and 1 patient refused continuation in the study after uneventful catheter placement and was removed from the study. In one additional patient, the catheter malfunctioned after surgery and no further sampling could be performed (NIP-2). Sampling was performed without complications in 10 patients; this cohort forms the basis of the report. </w:t>
      </w:r>
      <w:r>
        <w:br w:type="page"/>
      </w:r>
    </w:p>
    <w:p w:rsidR="0048311B" w:rsidRDefault="00BD4AF4">
      <w:r>
        <w:rPr>
          <w:noProof/>
        </w:rPr>
        <w:lastRenderedPageBreak/>
        <w:drawing>
          <wp:inline distT="0" distB="0" distL="0" distR="0">
            <wp:extent cx="6647290" cy="7561690"/>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sectPr w:rsidR="0048311B" w:rsidSect="0033637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BD4AF4"/>
    <w:rsid w:val="000220A9"/>
    <w:rsid w:val="0020065F"/>
    <w:rsid w:val="002C218C"/>
    <w:rsid w:val="0033637D"/>
    <w:rsid w:val="00366813"/>
    <w:rsid w:val="00385AE1"/>
    <w:rsid w:val="0048311B"/>
    <w:rsid w:val="00490C46"/>
    <w:rsid w:val="004D6B0D"/>
    <w:rsid w:val="005A4973"/>
    <w:rsid w:val="006D411F"/>
    <w:rsid w:val="006E2E3F"/>
    <w:rsid w:val="00742D61"/>
    <w:rsid w:val="00870E06"/>
    <w:rsid w:val="009A54DC"/>
    <w:rsid w:val="00AA01C0"/>
    <w:rsid w:val="00BC51E7"/>
    <w:rsid w:val="00BD4AF4"/>
    <w:rsid w:val="00BE25F1"/>
    <w:rsid w:val="00C8341E"/>
    <w:rsid w:val="00D61450"/>
    <w:rsid w:val="00E53C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37D"/>
  </w:style>
  <w:style w:type="paragraph" w:styleId="Heading1">
    <w:name w:val="heading 1"/>
    <w:basedOn w:val="Normal"/>
    <w:next w:val="Normal"/>
    <w:link w:val="Heading1Char"/>
    <w:uiPriority w:val="9"/>
    <w:qFormat/>
    <w:rsid w:val="006D41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4A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AF4"/>
    <w:rPr>
      <w:rFonts w:ascii="Tahoma" w:hAnsi="Tahoma" w:cs="Tahoma"/>
      <w:sz w:val="16"/>
      <w:szCs w:val="16"/>
    </w:rPr>
  </w:style>
  <w:style w:type="character" w:customStyle="1" w:styleId="Heading1Char">
    <w:name w:val="Heading 1 Char"/>
    <w:basedOn w:val="DefaultParagraphFont"/>
    <w:link w:val="Heading1"/>
    <w:uiPriority w:val="9"/>
    <w:rsid w:val="006D411F"/>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1189ACD-14BD-4644-94B2-ED87D9E9EA50}"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CB6244D-E637-4346-AA9C-80DD570456B0}">
      <dgm:prSet phldrT="[Text]"/>
      <dgm:spPr/>
      <dgm:t>
        <a:bodyPr/>
        <a:lstStyle/>
        <a:p>
          <a:r>
            <a:rPr lang="en-US" b="1"/>
            <a:t>Asked to participate n=141</a:t>
          </a:r>
        </a:p>
      </dgm:t>
    </dgm:pt>
    <dgm:pt modelId="{D55D2A50-3550-49CB-8AEE-444828941062}" type="parTrans" cxnId="{F2F34F91-1DD1-4297-9139-7FE210185F88}">
      <dgm:prSet/>
      <dgm:spPr/>
      <dgm:t>
        <a:bodyPr/>
        <a:lstStyle/>
        <a:p>
          <a:endParaRPr lang="en-US"/>
        </a:p>
      </dgm:t>
    </dgm:pt>
    <dgm:pt modelId="{1CF6C57C-02C2-4581-9EE8-6F69BF3D5CD1}" type="sibTrans" cxnId="{F2F34F91-1DD1-4297-9139-7FE210185F88}">
      <dgm:prSet/>
      <dgm:spPr/>
      <dgm:t>
        <a:bodyPr/>
        <a:lstStyle/>
        <a:p>
          <a:endParaRPr lang="en-US"/>
        </a:p>
      </dgm:t>
    </dgm:pt>
    <dgm:pt modelId="{32EE1231-2A09-4A10-89DF-A1CDE6BCB53B}">
      <dgm:prSet phldrT="[Text]"/>
      <dgm:spPr/>
      <dgm:t>
        <a:bodyPr/>
        <a:lstStyle/>
        <a:p>
          <a:r>
            <a:rPr lang="en-US"/>
            <a:t>Accepted  n=72</a:t>
          </a:r>
        </a:p>
      </dgm:t>
    </dgm:pt>
    <dgm:pt modelId="{A78C3E4F-0A40-4B8F-920E-4BDF2961B597}" type="parTrans" cxnId="{29274CD1-6C62-4AF2-B034-3A4AD783CF22}">
      <dgm:prSet/>
      <dgm:spPr/>
      <dgm:t>
        <a:bodyPr/>
        <a:lstStyle/>
        <a:p>
          <a:endParaRPr lang="en-US"/>
        </a:p>
      </dgm:t>
    </dgm:pt>
    <dgm:pt modelId="{8FD295D5-E439-41C0-B1A5-CDE9FF469400}" type="sibTrans" cxnId="{29274CD1-6C62-4AF2-B034-3A4AD783CF22}">
      <dgm:prSet/>
      <dgm:spPr/>
      <dgm:t>
        <a:bodyPr/>
        <a:lstStyle/>
        <a:p>
          <a:endParaRPr lang="en-US"/>
        </a:p>
      </dgm:t>
    </dgm:pt>
    <dgm:pt modelId="{130D8349-C7EA-4877-9BCD-FDC2C37E5E67}">
      <dgm:prSet phldrT="[Text]"/>
      <dgm:spPr/>
      <dgm:t>
        <a:bodyPr/>
        <a:lstStyle/>
        <a:p>
          <a:r>
            <a:rPr lang="en-US"/>
            <a:t>Eligible  n= 43 patients</a:t>
          </a:r>
        </a:p>
      </dgm:t>
    </dgm:pt>
    <dgm:pt modelId="{E69EE067-97C9-4AC7-9F79-050CEAEB952B}" type="parTrans" cxnId="{DDACADB8-89B3-4256-8506-C346B6A77335}">
      <dgm:prSet/>
      <dgm:spPr/>
      <dgm:t>
        <a:bodyPr/>
        <a:lstStyle/>
        <a:p>
          <a:endParaRPr lang="en-US"/>
        </a:p>
      </dgm:t>
    </dgm:pt>
    <dgm:pt modelId="{454DEA44-DAF2-483C-9268-7909402C9ADC}" type="sibTrans" cxnId="{DDACADB8-89B3-4256-8506-C346B6A77335}">
      <dgm:prSet/>
      <dgm:spPr/>
      <dgm:t>
        <a:bodyPr/>
        <a:lstStyle/>
        <a:p>
          <a:endParaRPr lang="en-US"/>
        </a:p>
      </dgm:t>
    </dgm:pt>
    <dgm:pt modelId="{A61B11DF-2300-480B-85FD-8548D536C0B5}">
      <dgm:prSet phldrT="[Text]"/>
      <dgm:spPr/>
      <dgm:t>
        <a:bodyPr/>
        <a:lstStyle/>
        <a:p>
          <a:r>
            <a:rPr lang="en-US"/>
            <a:t>Ineligible for medical reasons n=29</a:t>
          </a:r>
        </a:p>
      </dgm:t>
    </dgm:pt>
    <dgm:pt modelId="{F5678A4C-012B-4D70-A0A8-080EE5203D54}" type="parTrans" cxnId="{63A57017-5DD4-4910-988B-A85ECDF85971}">
      <dgm:prSet/>
      <dgm:spPr/>
      <dgm:t>
        <a:bodyPr/>
        <a:lstStyle/>
        <a:p>
          <a:endParaRPr lang="en-US"/>
        </a:p>
      </dgm:t>
    </dgm:pt>
    <dgm:pt modelId="{416901CB-6546-4EE0-BF13-95CF9C72DC4E}" type="sibTrans" cxnId="{63A57017-5DD4-4910-988B-A85ECDF85971}">
      <dgm:prSet/>
      <dgm:spPr/>
      <dgm:t>
        <a:bodyPr/>
        <a:lstStyle/>
        <a:p>
          <a:endParaRPr lang="en-US"/>
        </a:p>
      </dgm:t>
    </dgm:pt>
    <dgm:pt modelId="{713DA777-17F4-45EB-8DCF-F8C24C830FA1}">
      <dgm:prSet phldrT="[Text]"/>
      <dgm:spPr/>
      <dgm:t>
        <a:bodyPr/>
        <a:lstStyle/>
        <a:p>
          <a:r>
            <a:rPr lang="en-US"/>
            <a:t>Declined n=69</a:t>
          </a:r>
        </a:p>
      </dgm:t>
    </dgm:pt>
    <dgm:pt modelId="{935C369C-B9DA-4849-8CB3-16F7C71180B1}" type="parTrans" cxnId="{E01329EA-9A99-45E0-99C4-11F8A0DE96C2}">
      <dgm:prSet/>
      <dgm:spPr/>
      <dgm:t>
        <a:bodyPr/>
        <a:lstStyle/>
        <a:p>
          <a:endParaRPr lang="en-US"/>
        </a:p>
      </dgm:t>
    </dgm:pt>
    <dgm:pt modelId="{267C0CAB-352C-44DC-942F-7B3556FDFD40}" type="sibTrans" cxnId="{E01329EA-9A99-45E0-99C4-11F8A0DE96C2}">
      <dgm:prSet/>
      <dgm:spPr/>
      <dgm:t>
        <a:bodyPr/>
        <a:lstStyle/>
        <a:p>
          <a:endParaRPr lang="en-US"/>
        </a:p>
      </dgm:t>
    </dgm:pt>
    <dgm:pt modelId="{61CE2377-0BBA-46C4-8B4F-22E041931F1C}">
      <dgm:prSet/>
      <dgm:spPr/>
      <dgm:t>
        <a:bodyPr/>
        <a:lstStyle/>
        <a:p>
          <a:r>
            <a:rPr lang="en-US"/>
            <a:t>Able to perform testing  n= 36</a:t>
          </a:r>
        </a:p>
      </dgm:t>
    </dgm:pt>
    <dgm:pt modelId="{3806D54F-A962-4922-9BA3-614A604A2634}" type="parTrans" cxnId="{F0957788-4C27-4E61-89DC-151531A6E9E8}">
      <dgm:prSet/>
      <dgm:spPr/>
      <dgm:t>
        <a:bodyPr/>
        <a:lstStyle/>
        <a:p>
          <a:endParaRPr lang="en-US"/>
        </a:p>
      </dgm:t>
    </dgm:pt>
    <dgm:pt modelId="{8C01E4CD-2789-46C9-8B46-7214582ED2F8}" type="sibTrans" cxnId="{F0957788-4C27-4E61-89DC-151531A6E9E8}">
      <dgm:prSet/>
      <dgm:spPr/>
      <dgm:t>
        <a:bodyPr/>
        <a:lstStyle/>
        <a:p>
          <a:endParaRPr lang="en-US"/>
        </a:p>
      </dgm:t>
    </dgm:pt>
    <dgm:pt modelId="{578A5B6D-6727-4FAA-ABB8-723AAD1E3EB3}">
      <dgm:prSet/>
      <dgm:spPr/>
      <dgm:t>
        <a:bodyPr/>
        <a:lstStyle/>
        <a:p>
          <a:r>
            <a:rPr lang="en-US"/>
            <a:t>Excluded for insufficient command of English n=7</a:t>
          </a:r>
        </a:p>
      </dgm:t>
    </dgm:pt>
    <dgm:pt modelId="{4B76ECE2-1CA0-432D-87BF-49601E7C8B6D}" type="parTrans" cxnId="{4A800172-7EE8-4F10-984C-AB62E738B5ED}">
      <dgm:prSet/>
      <dgm:spPr/>
      <dgm:t>
        <a:bodyPr/>
        <a:lstStyle/>
        <a:p>
          <a:endParaRPr lang="en-US"/>
        </a:p>
      </dgm:t>
    </dgm:pt>
    <dgm:pt modelId="{A9C36892-2711-48CB-B153-CF540E5A6BE8}" type="sibTrans" cxnId="{4A800172-7EE8-4F10-984C-AB62E738B5ED}">
      <dgm:prSet/>
      <dgm:spPr/>
      <dgm:t>
        <a:bodyPr/>
        <a:lstStyle/>
        <a:p>
          <a:endParaRPr lang="en-US"/>
        </a:p>
      </dgm:t>
    </dgm:pt>
    <dgm:pt modelId="{10F14943-C044-4D48-B754-8B3DC65226DC}">
      <dgm:prSet/>
      <dgm:spPr/>
      <dgm:t>
        <a:bodyPr/>
        <a:lstStyle/>
        <a:p>
          <a:r>
            <a:rPr lang="en-US"/>
            <a:t>Scheduled n=26</a:t>
          </a:r>
        </a:p>
      </dgm:t>
    </dgm:pt>
    <dgm:pt modelId="{09D8F8FE-C749-4047-8372-2FCAF473B5DC}" type="parTrans" cxnId="{505267BD-CB6F-4794-A567-55ED22C6ED00}">
      <dgm:prSet/>
      <dgm:spPr/>
      <dgm:t>
        <a:bodyPr/>
        <a:lstStyle/>
        <a:p>
          <a:endParaRPr lang="en-US"/>
        </a:p>
      </dgm:t>
    </dgm:pt>
    <dgm:pt modelId="{2FFF3707-FCC9-4C5B-BFC3-46BE4D9780A8}" type="sibTrans" cxnId="{505267BD-CB6F-4794-A567-55ED22C6ED00}">
      <dgm:prSet/>
      <dgm:spPr/>
      <dgm:t>
        <a:bodyPr/>
        <a:lstStyle/>
        <a:p>
          <a:endParaRPr lang="en-US"/>
        </a:p>
      </dgm:t>
    </dgm:pt>
    <dgm:pt modelId="{E8A8B01C-0339-4A26-BD9A-37EF363732E1}">
      <dgm:prSet/>
      <dgm:spPr/>
      <dgm:t>
        <a:bodyPr/>
        <a:lstStyle/>
        <a:p>
          <a:r>
            <a:rPr lang="en-US"/>
            <a:t>Surgery canceled or postponed n=10</a:t>
          </a:r>
        </a:p>
      </dgm:t>
    </dgm:pt>
    <dgm:pt modelId="{5DC563DB-27B0-4609-98B4-455D3AE2DAD8}" type="parTrans" cxnId="{4BB71A7A-2F1F-4BA6-BFF2-C97C306CFFC5}">
      <dgm:prSet/>
      <dgm:spPr/>
      <dgm:t>
        <a:bodyPr/>
        <a:lstStyle/>
        <a:p>
          <a:endParaRPr lang="en-US"/>
        </a:p>
      </dgm:t>
    </dgm:pt>
    <dgm:pt modelId="{30DF26C4-8DC0-4AB9-9569-FDABB977EDF0}" type="sibTrans" cxnId="{4BB71A7A-2F1F-4BA6-BFF2-C97C306CFFC5}">
      <dgm:prSet/>
      <dgm:spPr/>
      <dgm:t>
        <a:bodyPr/>
        <a:lstStyle/>
        <a:p>
          <a:endParaRPr lang="en-US"/>
        </a:p>
      </dgm:t>
    </dgm:pt>
    <dgm:pt modelId="{2D20EFCB-D9B6-435A-84D0-60C6DED776BC}">
      <dgm:prSet/>
      <dgm:spPr/>
      <dgm:t>
        <a:bodyPr/>
        <a:lstStyle/>
        <a:p>
          <a:r>
            <a:rPr lang="en-US"/>
            <a:t>Enrolled n=19</a:t>
          </a:r>
        </a:p>
      </dgm:t>
    </dgm:pt>
    <dgm:pt modelId="{AF9DDE7C-0160-442D-BF75-B517B6E10DC4}" type="parTrans" cxnId="{12E18E14-356A-4579-AE74-A915C09279B5}">
      <dgm:prSet/>
      <dgm:spPr/>
      <dgm:t>
        <a:bodyPr/>
        <a:lstStyle/>
        <a:p>
          <a:endParaRPr lang="en-US"/>
        </a:p>
      </dgm:t>
    </dgm:pt>
    <dgm:pt modelId="{7F5335E4-0FA8-424E-819B-D48DAFF949CA}" type="sibTrans" cxnId="{12E18E14-356A-4579-AE74-A915C09279B5}">
      <dgm:prSet/>
      <dgm:spPr/>
      <dgm:t>
        <a:bodyPr/>
        <a:lstStyle/>
        <a:p>
          <a:endParaRPr lang="en-US"/>
        </a:p>
      </dgm:t>
    </dgm:pt>
    <dgm:pt modelId="{CA454121-E97D-4227-8A6E-D837F4075CE1}">
      <dgm:prSet/>
      <dgm:spPr/>
      <dgm:t>
        <a:bodyPr/>
        <a:lstStyle/>
        <a:p>
          <a:r>
            <a:rPr lang="en-US"/>
            <a:t>Withdrew due to study scheduling problem   n=7</a:t>
          </a:r>
        </a:p>
      </dgm:t>
    </dgm:pt>
    <dgm:pt modelId="{029A2C3A-1E3D-4890-A5B6-C09C575C84E3}" type="parTrans" cxnId="{84608406-B02C-4342-90B0-A5B6064D6C96}">
      <dgm:prSet/>
      <dgm:spPr/>
      <dgm:t>
        <a:bodyPr/>
        <a:lstStyle/>
        <a:p>
          <a:endParaRPr lang="en-US"/>
        </a:p>
      </dgm:t>
    </dgm:pt>
    <dgm:pt modelId="{F6341DCE-5935-4953-BC13-AD51DF0CE190}" type="sibTrans" cxnId="{84608406-B02C-4342-90B0-A5B6064D6C96}">
      <dgm:prSet/>
      <dgm:spPr/>
      <dgm:t>
        <a:bodyPr/>
        <a:lstStyle/>
        <a:p>
          <a:endParaRPr lang="en-US"/>
        </a:p>
      </dgm:t>
    </dgm:pt>
    <dgm:pt modelId="{B0C2CD47-8140-4ABA-B69B-793B7B1043B0}">
      <dgm:prSet/>
      <dgm:spPr/>
      <dgm:t>
        <a:bodyPr/>
        <a:lstStyle/>
        <a:p>
          <a:r>
            <a:rPr lang="en-US"/>
            <a:t>Catheter placed n=12</a:t>
          </a:r>
        </a:p>
      </dgm:t>
    </dgm:pt>
    <dgm:pt modelId="{021411BB-7F61-4697-83F8-04553E1B7A91}" type="parTrans" cxnId="{DACEB9A4-1151-4696-B5CC-6B4E0104F81F}">
      <dgm:prSet/>
      <dgm:spPr/>
      <dgm:t>
        <a:bodyPr/>
        <a:lstStyle/>
        <a:p>
          <a:endParaRPr lang="en-US"/>
        </a:p>
      </dgm:t>
    </dgm:pt>
    <dgm:pt modelId="{5D40A9A8-873F-44DD-8F79-FA6FA5539102}" type="sibTrans" cxnId="{DACEB9A4-1151-4696-B5CC-6B4E0104F81F}">
      <dgm:prSet/>
      <dgm:spPr/>
      <dgm:t>
        <a:bodyPr/>
        <a:lstStyle/>
        <a:p>
          <a:endParaRPr lang="en-US"/>
        </a:p>
      </dgm:t>
    </dgm:pt>
    <dgm:pt modelId="{0F4ABF74-7D3A-46E8-8723-06C795A55F91}">
      <dgm:prSet/>
      <dgm:spPr/>
      <dgm:t>
        <a:bodyPr/>
        <a:lstStyle/>
        <a:p>
          <a:r>
            <a:rPr lang="en-US"/>
            <a:t>Removed due to difficulty placing spinal catheter n=7</a:t>
          </a:r>
        </a:p>
      </dgm:t>
    </dgm:pt>
    <dgm:pt modelId="{3D99F0E3-26E9-4122-8CF8-28E497B6C737}" type="parTrans" cxnId="{134A9920-C94B-4CF0-AA52-A629725C9BE2}">
      <dgm:prSet/>
      <dgm:spPr/>
      <dgm:t>
        <a:bodyPr/>
        <a:lstStyle/>
        <a:p>
          <a:endParaRPr lang="en-US"/>
        </a:p>
      </dgm:t>
    </dgm:pt>
    <dgm:pt modelId="{BE0FBAF9-251C-47E7-B62E-0825CCEA818B}" type="sibTrans" cxnId="{134A9920-C94B-4CF0-AA52-A629725C9BE2}">
      <dgm:prSet/>
      <dgm:spPr/>
      <dgm:t>
        <a:bodyPr/>
        <a:lstStyle/>
        <a:p>
          <a:endParaRPr lang="en-US"/>
        </a:p>
      </dgm:t>
    </dgm:pt>
    <dgm:pt modelId="{C8D79DB3-AAC9-41D0-A587-CAE24B43CCB5}">
      <dgm:prSet/>
      <dgm:spPr/>
      <dgm:t>
        <a:bodyPr/>
        <a:lstStyle/>
        <a:p>
          <a:r>
            <a:rPr lang="en-US"/>
            <a:t>Changed his mind during study  n=1 </a:t>
          </a:r>
        </a:p>
      </dgm:t>
    </dgm:pt>
    <dgm:pt modelId="{344C53AF-4769-4ED7-BC88-0BB88F367844}" type="sibTrans" cxnId="{8119926B-403F-4D19-8EFF-11976E87ED41}">
      <dgm:prSet/>
      <dgm:spPr/>
      <dgm:t>
        <a:bodyPr/>
        <a:lstStyle/>
        <a:p>
          <a:endParaRPr lang="en-US"/>
        </a:p>
      </dgm:t>
    </dgm:pt>
    <dgm:pt modelId="{9A997895-79A1-48B8-B09D-B6EBB57783BC}" type="parTrans" cxnId="{8119926B-403F-4D19-8EFF-11976E87ED41}">
      <dgm:prSet/>
      <dgm:spPr/>
      <dgm:t>
        <a:bodyPr/>
        <a:lstStyle/>
        <a:p>
          <a:endParaRPr lang="en-US"/>
        </a:p>
      </dgm:t>
    </dgm:pt>
    <dgm:pt modelId="{DA8CD0D9-BC7F-42AF-B853-67D5ED126AA7}">
      <dgm:prSet/>
      <dgm:spPr/>
      <dgm:t>
        <a:bodyPr/>
        <a:lstStyle/>
        <a:p>
          <a:r>
            <a:rPr lang="en-US"/>
            <a:t>Study started  n=11</a:t>
          </a:r>
        </a:p>
      </dgm:t>
    </dgm:pt>
    <dgm:pt modelId="{228AE12D-279D-40F8-93F4-7F356683AE83}" type="sibTrans" cxnId="{46D559B6-7534-42DF-9DC2-B89E4354F933}">
      <dgm:prSet/>
      <dgm:spPr/>
      <dgm:t>
        <a:bodyPr/>
        <a:lstStyle/>
        <a:p>
          <a:endParaRPr lang="en-US"/>
        </a:p>
      </dgm:t>
    </dgm:pt>
    <dgm:pt modelId="{6B3F2E1E-3BE1-4827-AD16-009F052E4EAD}" type="parTrans" cxnId="{46D559B6-7534-42DF-9DC2-B89E4354F933}">
      <dgm:prSet/>
      <dgm:spPr/>
      <dgm:t>
        <a:bodyPr/>
        <a:lstStyle/>
        <a:p>
          <a:endParaRPr lang="en-US"/>
        </a:p>
      </dgm:t>
    </dgm:pt>
    <dgm:pt modelId="{51EF382B-698F-41AD-B879-8530A2A20782}">
      <dgm:prSet/>
      <dgm:spPr/>
      <dgm:t>
        <a:bodyPr/>
        <a:lstStyle/>
        <a:p>
          <a:r>
            <a:rPr lang="en-US" b="1"/>
            <a:t>Final study group n=10</a:t>
          </a:r>
        </a:p>
      </dgm:t>
    </dgm:pt>
    <dgm:pt modelId="{74F874D1-1548-4D2F-9102-93BC60987CD9}" type="sibTrans" cxnId="{83C5A735-4EE9-4868-957E-5D33B97E421F}">
      <dgm:prSet/>
      <dgm:spPr/>
      <dgm:t>
        <a:bodyPr/>
        <a:lstStyle/>
        <a:p>
          <a:endParaRPr lang="en-US"/>
        </a:p>
      </dgm:t>
    </dgm:pt>
    <dgm:pt modelId="{4BEEFCDB-2BF1-463F-B55B-DC757FB118FB}" type="parTrans" cxnId="{83C5A735-4EE9-4868-957E-5D33B97E421F}">
      <dgm:prSet/>
      <dgm:spPr/>
      <dgm:t>
        <a:bodyPr/>
        <a:lstStyle/>
        <a:p>
          <a:endParaRPr lang="en-US"/>
        </a:p>
      </dgm:t>
    </dgm:pt>
    <dgm:pt modelId="{091BF262-5ADF-459C-8E9E-1B9B3B3E2974}">
      <dgm:prSet/>
      <dgm:spPr/>
      <dgm:t>
        <a:bodyPr/>
        <a:lstStyle/>
        <a:p>
          <a:r>
            <a:rPr lang="en-US"/>
            <a:t>Inability to aspirate from catheter  n=1</a:t>
          </a:r>
        </a:p>
      </dgm:t>
    </dgm:pt>
    <dgm:pt modelId="{3C6F8008-B5CF-4050-B157-A6387885E6B7}" type="sibTrans" cxnId="{F3514362-31D1-41C7-9409-6DC3BF0E7865}">
      <dgm:prSet/>
      <dgm:spPr/>
      <dgm:t>
        <a:bodyPr/>
        <a:lstStyle/>
        <a:p>
          <a:endParaRPr lang="en-US"/>
        </a:p>
      </dgm:t>
    </dgm:pt>
    <dgm:pt modelId="{8FFE1B60-23E9-45F7-8998-BE0F01B15139}" type="parTrans" cxnId="{F3514362-31D1-41C7-9409-6DC3BF0E7865}">
      <dgm:prSet/>
      <dgm:spPr/>
      <dgm:t>
        <a:bodyPr/>
        <a:lstStyle/>
        <a:p>
          <a:endParaRPr lang="en-US"/>
        </a:p>
      </dgm:t>
    </dgm:pt>
    <dgm:pt modelId="{633DD4AA-A57E-4BDC-A5CC-230D4B8C72E7}" type="pres">
      <dgm:prSet presAssocID="{91189ACD-14BD-4644-94B2-ED87D9E9EA50}" presName="hierChild1" presStyleCnt="0">
        <dgm:presLayoutVars>
          <dgm:orgChart val="1"/>
          <dgm:chPref val="1"/>
          <dgm:dir/>
          <dgm:animOne val="branch"/>
          <dgm:animLvl val="lvl"/>
          <dgm:resizeHandles/>
        </dgm:presLayoutVars>
      </dgm:prSet>
      <dgm:spPr/>
      <dgm:t>
        <a:bodyPr/>
        <a:lstStyle/>
        <a:p>
          <a:endParaRPr lang="en-US"/>
        </a:p>
      </dgm:t>
    </dgm:pt>
    <dgm:pt modelId="{2AD12AB2-90F1-420D-8AB4-7654D3B7E862}" type="pres">
      <dgm:prSet presAssocID="{ACB6244D-E637-4346-AA9C-80DD570456B0}" presName="hierRoot1" presStyleCnt="0">
        <dgm:presLayoutVars>
          <dgm:hierBranch val="init"/>
        </dgm:presLayoutVars>
      </dgm:prSet>
      <dgm:spPr/>
    </dgm:pt>
    <dgm:pt modelId="{5E27A80F-5D44-4FB9-971A-5363BECAD475}" type="pres">
      <dgm:prSet presAssocID="{ACB6244D-E637-4346-AA9C-80DD570456B0}" presName="rootComposite1" presStyleCnt="0"/>
      <dgm:spPr/>
    </dgm:pt>
    <dgm:pt modelId="{B747BCCB-32D8-436A-A40E-D80223A98104}" type="pres">
      <dgm:prSet presAssocID="{ACB6244D-E637-4346-AA9C-80DD570456B0}" presName="rootText1" presStyleLbl="node0" presStyleIdx="0" presStyleCnt="1" custScaleY="99961" custLinFactX="-200000" custLinFactNeighborX="-224565" custLinFactNeighborY="8694">
        <dgm:presLayoutVars>
          <dgm:chPref val="3"/>
        </dgm:presLayoutVars>
      </dgm:prSet>
      <dgm:spPr/>
      <dgm:t>
        <a:bodyPr/>
        <a:lstStyle/>
        <a:p>
          <a:endParaRPr lang="en-US"/>
        </a:p>
      </dgm:t>
    </dgm:pt>
    <dgm:pt modelId="{DCE85815-D7F4-4190-8F26-AFA7C0EB510B}" type="pres">
      <dgm:prSet presAssocID="{ACB6244D-E637-4346-AA9C-80DD570456B0}" presName="rootConnector1" presStyleLbl="node1" presStyleIdx="0" presStyleCnt="0"/>
      <dgm:spPr/>
      <dgm:t>
        <a:bodyPr/>
        <a:lstStyle/>
        <a:p>
          <a:endParaRPr lang="en-US"/>
        </a:p>
      </dgm:t>
    </dgm:pt>
    <dgm:pt modelId="{62E171BF-A04B-41F1-A28D-34963BAF569C}" type="pres">
      <dgm:prSet presAssocID="{ACB6244D-E637-4346-AA9C-80DD570456B0}" presName="hierChild2" presStyleCnt="0"/>
      <dgm:spPr/>
    </dgm:pt>
    <dgm:pt modelId="{65EE8FE0-A4D5-42E7-9611-65FE5FAFBA67}" type="pres">
      <dgm:prSet presAssocID="{A78C3E4F-0A40-4B8F-920E-4BDF2961B597}" presName="Name37" presStyleLbl="parChTrans1D2" presStyleIdx="0" presStyleCnt="2"/>
      <dgm:spPr/>
      <dgm:t>
        <a:bodyPr/>
        <a:lstStyle/>
        <a:p>
          <a:endParaRPr lang="en-US"/>
        </a:p>
      </dgm:t>
    </dgm:pt>
    <dgm:pt modelId="{4C76CA65-201E-465B-9052-5B529D448234}" type="pres">
      <dgm:prSet presAssocID="{32EE1231-2A09-4A10-89DF-A1CDE6BCB53B}" presName="hierRoot2" presStyleCnt="0">
        <dgm:presLayoutVars>
          <dgm:hierBranch val="init"/>
        </dgm:presLayoutVars>
      </dgm:prSet>
      <dgm:spPr/>
    </dgm:pt>
    <dgm:pt modelId="{62F8A466-49D0-4EBA-B221-73F57ED0F927}" type="pres">
      <dgm:prSet presAssocID="{32EE1231-2A09-4A10-89DF-A1CDE6BCB53B}" presName="rootComposite" presStyleCnt="0"/>
      <dgm:spPr/>
    </dgm:pt>
    <dgm:pt modelId="{21A05249-C8B0-4371-B071-FFDAA7DC4731}" type="pres">
      <dgm:prSet presAssocID="{32EE1231-2A09-4A10-89DF-A1CDE6BCB53B}" presName="rootText" presStyleLbl="node2" presStyleIdx="0" presStyleCnt="2" custLinFactX="-164430" custLinFactNeighborX="-200000" custLinFactNeighborY="7245">
        <dgm:presLayoutVars>
          <dgm:chPref val="3"/>
        </dgm:presLayoutVars>
      </dgm:prSet>
      <dgm:spPr/>
      <dgm:t>
        <a:bodyPr/>
        <a:lstStyle/>
        <a:p>
          <a:endParaRPr lang="en-US"/>
        </a:p>
      </dgm:t>
    </dgm:pt>
    <dgm:pt modelId="{FAD21ADA-7B07-4CF1-BCD9-669B08689B91}" type="pres">
      <dgm:prSet presAssocID="{32EE1231-2A09-4A10-89DF-A1CDE6BCB53B}" presName="rootConnector" presStyleLbl="node2" presStyleIdx="0" presStyleCnt="2"/>
      <dgm:spPr/>
      <dgm:t>
        <a:bodyPr/>
        <a:lstStyle/>
        <a:p>
          <a:endParaRPr lang="en-US"/>
        </a:p>
      </dgm:t>
    </dgm:pt>
    <dgm:pt modelId="{DEF8A78E-655C-480F-9DAA-924D05FC6AAA}" type="pres">
      <dgm:prSet presAssocID="{32EE1231-2A09-4A10-89DF-A1CDE6BCB53B}" presName="hierChild4" presStyleCnt="0"/>
      <dgm:spPr/>
    </dgm:pt>
    <dgm:pt modelId="{EFF2E72B-82D5-43FD-92EB-1AD668711F39}" type="pres">
      <dgm:prSet presAssocID="{E69EE067-97C9-4AC7-9F79-050CEAEB952B}" presName="Name37" presStyleLbl="parChTrans1D3" presStyleIdx="0" presStyleCnt="2"/>
      <dgm:spPr/>
      <dgm:t>
        <a:bodyPr/>
        <a:lstStyle/>
        <a:p>
          <a:endParaRPr lang="en-US"/>
        </a:p>
      </dgm:t>
    </dgm:pt>
    <dgm:pt modelId="{D401F30C-FCC8-4D56-A117-B9758E64612C}" type="pres">
      <dgm:prSet presAssocID="{130D8349-C7EA-4877-9BCD-FDC2C37E5E67}" presName="hierRoot2" presStyleCnt="0">
        <dgm:presLayoutVars>
          <dgm:hierBranch val="init"/>
        </dgm:presLayoutVars>
      </dgm:prSet>
      <dgm:spPr/>
    </dgm:pt>
    <dgm:pt modelId="{8B92E8E8-4073-4142-8666-89406BDA0E8D}" type="pres">
      <dgm:prSet presAssocID="{130D8349-C7EA-4877-9BCD-FDC2C37E5E67}" presName="rootComposite" presStyleCnt="0"/>
      <dgm:spPr/>
    </dgm:pt>
    <dgm:pt modelId="{77849F23-0A0E-4D5B-BB2A-306F60BB6FEE}" type="pres">
      <dgm:prSet presAssocID="{130D8349-C7EA-4877-9BCD-FDC2C37E5E67}" presName="rootText" presStyleLbl="node3" presStyleIdx="0" presStyleCnt="2" custLinFactX="-103572" custLinFactNeighborX="-200000" custLinFactNeighborY="1449">
        <dgm:presLayoutVars>
          <dgm:chPref val="3"/>
        </dgm:presLayoutVars>
      </dgm:prSet>
      <dgm:spPr/>
      <dgm:t>
        <a:bodyPr/>
        <a:lstStyle/>
        <a:p>
          <a:endParaRPr lang="en-US"/>
        </a:p>
      </dgm:t>
    </dgm:pt>
    <dgm:pt modelId="{646C8C2B-F02D-4EA1-A0BB-255C26076519}" type="pres">
      <dgm:prSet presAssocID="{130D8349-C7EA-4877-9BCD-FDC2C37E5E67}" presName="rootConnector" presStyleLbl="node3" presStyleIdx="0" presStyleCnt="2"/>
      <dgm:spPr/>
      <dgm:t>
        <a:bodyPr/>
        <a:lstStyle/>
        <a:p>
          <a:endParaRPr lang="en-US"/>
        </a:p>
      </dgm:t>
    </dgm:pt>
    <dgm:pt modelId="{C0D83767-0E05-45AA-BDB5-86A5ECB81A33}" type="pres">
      <dgm:prSet presAssocID="{130D8349-C7EA-4877-9BCD-FDC2C37E5E67}" presName="hierChild4" presStyleCnt="0"/>
      <dgm:spPr/>
    </dgm:pt>
    <dgm:pt modelId="{0711D9E9-09F0-473D-8148-4BB511B0D26A}" type="pres">
      <dgm:prSet presAssocID="{3806D54F-A962-4922-9BA3-614A604A2634}" presName="Name37" presStyleLbl="parChTrans1D4" presStyleIdx="0" presStyleCnt="12"/>
      <dgm:spPr/>
      <dgm:t>
        <a:bodyPr/>
        <a:lstStyle/>
        <a:p>
          <a:endParaRPr lang="en-US"/>
        </a:p>
      </dgm:t>
    </dgm:pt>
    <dgm:pt modelId="{5247972E-31E1-4CF9-B3AF-8ABCD529D7DB}" type="pres">
      <dgm:prSet presAssocID="{61CE2377-0BBA-46C4-8B4F-22E041931F1C}" presName="hierRoot2" presStyleCnt="0">
        <dgm:presLayoutVars>
          <dgm:hierBranch val="init"/>
        </dgm:presLayoutVars>
      </dgm:prSet>
      <dgm:spPr/>
    </dgm:pt>
    <dgm:pt modelId="{956D4D1F-9970-41F1-AA00-F0CEF66DD899}" type="pres">
      <dgm:prSet presAssocID="{61CE2377-0BBA-46C4-8B4F-22E041931F1C}" presName="rootComposite" presStyleCnt="0"/>
      <dgm:spPr/>
    </dgm:pt>
    <dgm:pt modelId="{52964D7B-730D-4605-BB3E-FF08BF135A88}" type="pres">
      <dgm:prSet presAssocID="{61CE2377-0BBA-46C4-8B4F-22E041931F1C}" presName="rootText" presStyleLbl="node4" presStyleIdx="0" presStyleCnt="12" custLinFactX="-100000" custLinFactNeighborX="-142712" custLinFactNeighborY="10143">
        <dgm:presLayoutVars>
          <dgm:chPref val="3"/>
        </dgm:presLayoutVars>
      </dgm:prSet>
      <dgm:spPr/>
      <dgm:t>
        <a:bodyPr/>
        <a:lstStyle/>
        <a:p>
          <a:endParaRPr lang="en-US"/>
        </a:p>
      </dgm:t>
    </dgm:pt>
    <dgm:pt modelId="{C698EB3B-6F89-42AD-8F49-DC363BD9064C}" type="pres">
      <dgm:prSet presAssocID="{61CE2377-0BBA-46C4-8B4F-22E041931F1C}" presName="rootConnector" presStyleLbl="node4" presStyleIdx="0" presStyleCnt="12"/>
      <dgm:spPr/>
      <dgm:t>
        <a:bodyPr/>
        <a:lstStyle/>
        <a:p>
          <a:endParaRPr lang="en-US"/>
        </a:p>
      </dgm:t>
    </dgm:pt>
    <dgm:pt modelId="{C67200AE-00DB-4763-9A08-9475A7257C58}" type="pres">
      <dgm:prSet presAssocID="{61CE2377-0BBA-46C4-8B4F-22E041931F1C}" presName="hierChild4" presStyleCnt="0"/>
      <dgm:spPr/>
    </dgm:pt>
    <dgm:pt modelId="{03D033AC-0E8C-4198-913D-F4E1C415C273}" type="pres">
      <dgm:prSet presAssocID="{09D8F8FE-C749-4047-8372-2FCAF473B5DC}" presName="Name37" presStyleLbl="parChTrans1D4" presStyleIdx="1" presStyleCnt="12"/>
      <dgm:spPr/>
      <dgm:t>
        <a:bodyPr/>
        <a:lstStyle/>
        <a:p>
          <a:endParaRPr lang="en-US"/>
        </a:p>
      </dgm:t>
    </dgm:pt>
    <dgm:pt modelId="{EB331C5D-1107-47DC-9D74-681210A93419}" type="pres">
      <dgm:prSet presAssocID="{10F14943-C044-4D48-B754-8B3DC65226DC}" presName="hierRoot2" presStyleCnt="0">
        <dgm:presLayoutVars>
          <dgm:hierBranch val="init"/>
        </dgm:presLayoutVars>
      </dgm:prSet>
      <dgm:spPr/>
    </dgm:pt>
    <dgm:pt modelId="{E42306C9-53B6-4E95-BA64-F4CE48EA9D75}" type="pres">
      <dgm:prSet presAssocID="{10F14943-C044-4D48-B754-8B3DC65226DC}" presName="rootComposite" presStyleCnt="0"/>
      <dgm:spPr/>
    </dgm:pt>
    <dgm:pt modelId="{5FA8BAC0-1AF0-45D6-B767-883E3B29D002}" type="pres">
      <dgm:prSet presAssocID="{10F14943-C044-4D48-B754-8B3DC65226DC}" presName="rootText" presStyleLbl="node4" presStyleIdx="1" presStyleCnt="12" custLinFactX="-81853" custLinFactNeighborX="-100000" custLinFactNeighborY="1449">
        <dgm:presLayoutVars>
          <dgm:chPref val="3"/>
        </dgm:presLayoutVars>
      </dgm:prSet>
      <dgm:spPr/>
      <dgm:t>
        <a:bodyPr/>
        <a:lstStyle/>
        <a:p>
          <a:endParaRPr lang="en-US"/>
        </a:p>
      </dgm:t>
    </dgm:pt>
    <dgm:pt modelId="{47668B45-2A87-4E57-A9F8-11B6958BAA59}" type="pres">
      <dgm:prSet presAssocID="{10F14943-C044-4D48-B754-8B3DC65226DC}" presName="rootConnector" presStyleLbl="node4" presStyleIdx="1" presStyleCnt="12"/>
      <dgm:spPr/>
      <dgm:t>
        <a:bodyPr/>
        <a:lstStyle/>
        <a:p>
          <a:endParaRPr lang="en-US"/>
        </a:p>
      </dgm:t>
    </dgm:pt>
    <dgm:pt modelId="{57471B45-7336-4DFC-A793-95EABFFCC083}" type="pres">
      <dgm:prSet presAssocID="{10F14943-C044-4D48-B754-8B3DC65226DC}" presName="hierChild4" presStyleCnt="0"/>
      <dgm:spPr/>
    </dgm:pt>
    <dgm:pt modelId="{387E99C1-DB7D-4F42-B8C6-1DFD4DB7EC47}" type="pres">
      <dgm:prSet presAssocID="{AF9DDE7C-0160-442D-BF75-B517B6E10DC4}" presName="Name37" presStyleLbl="parChTrans1D4" presStyleIdx="2" presStyleCnt="12"/>
      <dgm:spPr/>
      <dgm:t>
        <a:bodyPr/>
        <a:lstStyle/>
        <a:p>
          <a:endParaRPr lang="en-US"/>
        </a:p>
      </dgm:t>
    </dgm:pt>
    <dgm:pt modelId="{9FA5EF4E-AF74-47E5-A3F6-FF580709447C}" type="pres">
      <dgm:prSet presAssocID="{2D20EFCB-D9B6-435A-84D0-60C6DED776BC}" presName="hierRoot2" presStyleCnt="0">
        <dgm:presLayoutVars>
          <dgm:hierBranch val="init"/>
        </dgm:presLayoutVars>
      </dgm:prSet>
      <dgm:spPr/>
    </dgm:pt>
    <dgm:pt modelId="{917A721D-3794-449F-887F-3790DE8B7790}" type="pres">
      <dgm:prSet presAssocID="{2D20EFCB-D9B6-435A-84D0-60C6DED776BC}" presName="rootComposite" presStyleCnt="0"/>
      <dgm:spPr/>
    </dgm:pt>
    <dgm:pt modelId="{AB701A38-CDA5-42B0-96C1-574768A69095}" type="pres">
      <dgm:prSet presAssocID="{2D20EFCB-D9B6-435A-84D0-60C6DED776BC}" presName="rootText" presStyleLbl="node4" presStyleIdx="2" presStyleCnt="12" custLinFactX="-21717" custLinFactNeighborX="-100000" custLinFactNeighborY="2898">
        <dgm:presLayoutVars>
          <dgm:chPref val="3"/>
        </dgm:presLayoutVars>
      </dgm:prSet>
      <dgm:spPr/>
      <dgm:t>
        <a:bodyPr/>
        <a:lstStyle/>
        <a:p>
          <a:endParaRPr lang="en-US"/>
        </a:p>
      </dgm:t>
    </dgm:pt>
    <dgm:pt modelId="{F0E853DB-39FF-43D7-B836-D3195E0FA7C2}" type="pres">
      <dgm:prSet presAssocID="{2D20EFCB-D9B6-435A-84D0-60C6DED776BC}" presName="rootConnector" presStyleLbl="node4" presStyleIdx="2" presStyleCnt="12"/>
      <dgm:spPr/>
      <dgm:t>
        <a:bodyPr/>
        <a:lstStyle/>
        <a:p>
          <a:endParaRPr lang="en-US"/>
        </a:p>
      </dgm:t>
    </dgm:pt>
    <dgm:pt modelId="{A3E81C86-75B1-411D-8E2D-F48516B7CD06}" type="pres">
      <dgm:prSet presAssocID="{2D20EFCB-D9B6-435A-84D0-60C6DED776BC}" presName="hierChild4" presStyleCnt="0"/>
      <dgm:spPr/>
    </dgm:pt>
    <dgm:pt modelId="{ADFB3021-5105-4956-BED4-B42D977ABBDF}" type="pres">
      <dgm:prSet presAssocID="{021411BB-7F61-4697-83F8-04553E1B7A91}" presName="Name37" presStyleLbl="parChTrans1D4" presStyleIdx="3" presStyleCnt="12"/>
      <dgm:spPr/>
      <dgm:t>
        <a:bodyPr/>
        <a:lstStyle/>
        <a:p>
          <a:endParaRPr lang="en-US"/>
        </a:p>
      </dgm:t>
    </dgm:pt>
    <dgm:pt modelId="{4ECF488C-F1F7-4D6C-B7C5-144911FA14AA}" type="pres">
      <dgm:prSet presAssocID="{B0C2CD47-8140-4ABA-B69B-793B7B1043B0}" presName="hierRoot2" presStyleCnt="0">
        <dgm:presLayoutVars>
          <dgm:hierBranch val="init"/>
        </dgm:presLayoutVars>
      </dgm:prSet>
      <dgm:spPr/>
    </dgm:pt>
    <dgm:pt modelId="{8C1F671B-7503-41F0-8F8D-0047A3EA8DE9}" type="pres">
      <dgm:prSet presAssocID="{B0C2CD47-8140-4ABA-B69B-793B7B1043B0}" presName="rootComposite" presStyleCnt="0"/>
      <dgm:spPr/>
    </dgm:pt>
    <dgm:pt modelId="{499864A5-5E49-44CC-A7E6-786BD046EB81}" type="pres">
      <dgm:prSet presAssocID="{B0C2CD47-8140-4ABA-B69B-793B7B1043B0}" presName="rootText" presStyleLbl="node4" presStyleIdx="3" presStyleCnt="12" custLinFactNeighborX="-60859">
        <dgm:presLayoutVars>
          <dgm:chPref val="3"/>
        </dgm:presLayoutVars>
      </dgm:prSet>
      <dgm:spPr/>
      <dgm:t>
        <a:bodyPr/>
        <a:lstStyle/>
        <a:p>
          <a:endParaRPr lang="en-US"/>
        </a:p>
      </dgm:t>
    </dgm:pt>
    <dgm:pt modelId="{F6A11F9E-E6E2-472F-BB15-119FCCD6D5DC}" type="pres">
      <dgm:prSet presAssocID="{B0C2CD47-8140-4ABA-B69B-793B7B1043B0}" presName="rootConnector" presStyleLbl="node4" presStyleIdx="3" presStyleCnt="12"/>
      <dgm:spPr/>
      <dgm:t>
        <a:bodyPr/>
        <a:lstStyle/>
        <a:p>
          <a:endParaRPr lang="en-US"/>
        </a:p>
      </dgm:t>
    </dgm:pt>
    <dgm:pt modelId="{37C4F6A4-9FE5-44EC-92BA-9E1CA818B12A}" type="pres">
      <dgm:prSet presAssocID="{B0C2CD47-8140-4ABA-B69B-793B7B1043B0}" presName="hierChild4" presStyleCnt="0"/>
      <dgm:spPr/>
    </dgm:pt>
    <dgm:pt modelId="{911340F2-F2D1-441D-9EA5-B758B0A1B47A}" type="pres">
      <dgm:prSet presAssocID="{6B3F2E1E-3BE1-4827-AD16-009F052E4EAD}" presName="Name37" presStyleLbl="parChTrans1D4" presStyleIdx="4" presStyleCnt="12"/>
      <dgm:spPr/>
      <dgm:t>
        <a:bodyPr/>
        <a:lstStyle/>
        <a:p>
          <a:endParaRPr lang="en-US"/>
        </a:p>
      </dgm:t>
    </dgm:pt>
    <dgm:pt modelId="{A5ED26BF-0915-42D8-BC3C-44A853F6C67A}" type="pres">
      <dgm:prSet presAssocID="{DA8CD0D9-BC7F-42AF-B853-67D5ED126AA7}" presName="hierRoot2" presStyleCnt="0">
        <dgm:presLayoutVars>
          <dgm:hierBranch val="init"/>
        </dgm:presLayoutVars>
      </dgm:prSet>
      <dgm:spPr/>
    </dgm:pt>
    <dgm:pt modelId="{E3B8C68E-AD85-4FCA-B19B-2D30B8348B74}" type="pres">
      <dgm:prSet presAssocID="{DA8CD0D9-BC7F-42AF-B853-67D5ED126AA7}" presName="rootComposite" presStyleCnt="0"/>
      <dgm:spPr/>
    </dgm:pt>
    <dgm:pt modelId="{2561E654-576C-4CF9-BDF4-4A284CFE2398}" type="pres">
      <dgm:prSet presAssocID="{DA8CD0D9-BC7F-42AF-B853-67D5ED126AA7}" presName="rootText" presStyleLbl="node4" presStyleIdx="4" presStyleCnt="12">
        <dgm:presLayoutVars>
          <dgm:chPref val="3"/>
        </dgm:presLayoutVars>
      </dgm:prSet>
      <dgm:spPr/>
      <dgm:t>
        <a:bodyPr/>
        <a:lstStyle/>
        <a:p>
          <a:endParaRPr lang="en-US"/>
        </a:p>
      </dgm:t>
    </dgm:pt>
    <dgm:pt modelId="{CC9CD43E-0701-4F0A-ABE4-BC188C802B9A}" type="pres">
      <dgm:prSet presAssocID="{DA8CD0D9-BC7F-42AF-B853-67D5ED126AA7}" presName="rootConnector" presStyleLbl="node4" presStyleIdx="4" presStyleCnt="12"/>
      <dgm:spPr/>
      <dgm:t>
        <a:bodyPr/>
        <a:lstStyle/>
        <a:p>
          <a:endParaRPr lang="en-US"/>
        </a:p>
      </dgm:t>
    </dgm:pt>
    <dgm:pt modelId="{85442771-C445-444F-B6C5-9AAC4EAB5F24}" type="pres">
      <dgm:prSet presAssocID="{DA8CD0D9-BC7F-42AF-B853-67D5ED126AA7}" presName="hierChild4" presStyleCnt="0"/>
      <dgm:spPr/>
    </dgm:pt>
    <dgm:pt modelId="{481B72BF-437E-4E7E-9E82-B997936182A8}" type="pres">
      <dgm:prSet presAssocID="{4BEEFCDB-2BF1-463F-B55B-DC757FB118FB}" presName="Name37" presStyleLbl="parChTrans1D4" presStyleIdx="5" presStyleCnt="12"/>
      <dgm:spPr/>
      <dgm:t>
        <a:bodyPr/>
        <a:lstStyle/>
        <a:p>
          <a:endParaRPr lang="en-US"/>
        </a:p>
      </dgm:t>
    </dgm:pt>
    <dgm:pt modelId="{0B908EAF-AF99-4034-866C-DFDC1CF9F441}" type="pres">
      <dgm:prSet presAssocID="{51EF382B-698F-41AD-B879-8530A2A20782}" presName="hierRoot2" presStyleCnt="0">
        <dgm:presLayoutVars>
          <dgm:hierBranch val="init"/>
        </dgm:presLayoutVars>
      </dgm:prSet>
      <dgm:spPr/>
    </dgm:pt>
    <dgm:pt modelId="{0DFD248A-61B5-4775-BCE9-80DC87FFA187}" type="pres">
      <dgm:prSet presAssocID="{51EF382B-698F-41AD-B879-8530A2A20782}" presName="rootComposite" presStyleCnt="0"/>
      <dgm:spPr/>
    </dgm:pt>
    <dgm:pt modelId="{02441AF4-EF13-4582-94D5-DFCF3DA9E3B0}" type="pres">
      <dgm:prSet presAssocID="{51EF382B-698F-41AD-B879-8530A2A20782}" presName="rootText" presStyleLbl="node4" presStyleIdx="5" presStyleCnt="12" custAng="0" custScaleX="109419" custScaleY="134832" custLinFactNeighborX="-15215" custLinFactNeighborY="81145">
        <dgm:presLayoutVars>
          <dgm:chPref val="3"/>
        </dgm:presLayoutVars>
      </dgm:prSet>
      <dgm:spPr/>
      <dgm:t>
        <a:bodyPr/>
        <a:lstStyle/>
        <a:p>
          <a:endParaRPr lang="en-US"/>
        </a:p>
      </dgm:t>
    </dgm:pt>
    <dgm:pt modelId="{8AE24B27-D3CE-4875-86A6-5D9077FDCB0C}" type="pres">
      <dgm:prSet presAssocID="{51EF382B-698F-41AD-B879-8530A2A20782}" presName="rootConnector" presStyleLbl="node4" presStyleIdx="5" presStyleCnt="12"/>
      <dgm:spPr/>
      <dgm:t>
        <a:bodyPr/>
        <a:lstStyle/>
        <a:p>
          <a:endParaRPr lang="en-US"/>
        </a:p>
      </dgm:t>
    </dgm:pt>
    <dgm:pt modelId="{B162FAA4-B7CA-4F00-B3A6-572C2DDBCE6B}" type="pres">
      <dgm:prSet presAssocID="{51EF382B-698F-41AD-B879-8530A2A20782}" presName="hierChild4" presStyleCnt="0"/>
      <dgm:spPr/>
    </dgm:pt>
    <dgm:pt modelId="{1D0E494A-EE51-476A-9A46-BA3719E1ACED}" type="pres">
      <dgm:prSet presAssocID="{51EF382B-698F-41AD-B879-8530A2A20782}" presName="hierChild5" presStyleCnt="0"/>
      <dgm:spPr/>
    </dgm:pt>
    <dgm:pt modelId="{55271CFB-439E-42E5-BDDE-2FFD72647DFD}" type="pres">
      <dgm:prSet presAssocID="{8FFE1B60-23E9-45F7-8998-BE0F01B15139}" presName="Name37" presStyleLbl="parChTrans1D4" presStyleIdx="6" presStyleCnt="12"/>
      <dgm:spPr/>
      <dgm:t>
        <a:bodyPr/>
        <a:lstStyle/>
        <a:p>
          <a:endParaRPr lang="en-US"/>
        </a:p>
      </dgm:t>
    </dgm:pt>
    <dgm:pt modelId="{5C521DF1-0D5A-4B8A-A544-6E006FF896E0}" type="pres">
      <dgm:prSet presAssocID="{091BF262-5ADF-459C-8E9E-1B9B3B3E2974}" presName="hierRoot2" presStyleCnt="0">
        <dgm:presLayoutVars>
          <dgm:hierBranch val="init"/>
        </dgm:presLayoutVars>
      </dgm:prSet>
      <dgm:spPr/>
    </dgm:pt>
    <dgm:pt modelId="{2CEC8319-6A4D-4CF2-A22C-371821AA5BA6}" type="pres">
      <dgm:prSet presAssocID="{091BF262-5ADF-459C-8E9E-1B9B3B3E2974}" presName="rootComposite" presStyleCnt="0"/>
      <dgm:spPr/>
    </dgm:pt>
    <dgm:pt modelId="{82097A1E-7FB0-4D6F-9935-4C751FE292D7}" type="pres">
      <dgm:prSet presAssocID="{091BF262-5ADF-459C-8E9E-1B9B3B3E2974}" presName="rootText" presStyleLbl="node4" presStyleIdx="6" presStyleCnt="12" custLinFactX="2900" custLinFactY="-78615" custLinFactNeighborX="100000" custLinFactNeighborY="-100000">
        <dgm:presLayoutVars>
          <dgm:chPref val="3"/>
        </dgm:presLayoutVars>
      </dgm:prSet>
      <dgm:spPr/>
      <dgm:t>
        <a:bodyPr/>
        <a:lstStyle/>
        <a:p>
          <a:endParaRPr lang="en-US"/>
        </a:p>
      </dgm:t>
    </dgm:pt>
    <dgm:pt modelId="{D52C355C-6CBD-4FD4-A14B-E347C3209FBC}" type="pres">
      <dgm:prSet presAssocID="{091BF262-5ADF-459C-8E9E-1B9B3B3E2974}" presName="rootConnector" presStyleLbl="node4" presStyleIdx="6" presStyleCnt="12"/>
      <dgm:spPr/>
      <dgm:t>
        <a:bodyPr/>
        <a:lstStyle/>
        <a:p>
          <a:endParaRPr lang="en-US"/>
        </a:p>
      </dgm:t>
    </dgm:pt>
    <dgm:pt modelId="{5453CF64-2B5F-4455-8A90-4E6FF24D669B}" type="pres">
      <dgm:prSet presAssocID="{091BF262-5ADF-459C-8E9E-1B9B3B3E2974}" presName="hierChild4" presStyleCnt="0"/>
      <dgm:spPr/>
    </dgm:pt>
    <dgm:pt modelId="{25C8DEDA-9C2A-4819-A47B-A7AD0A1D8588}" type="pres">
      <dgm:prSet presAssocID="{091BF262-5ADF-459C-8E9E-1B9B3B3E2974}" presName="hierChild5" presStyleCnt="0"/>
      <dgm:spPr/>
    </dgm:pt>
    <dgm:pt modelId="{7790692F-12C4-44EA-BE90-9F9339E2971B}" type="pres">
      <dgm:prSet presAssocID="{DA8CD0D9-BC7F-42AF-B853-67D5ED126AA7}" presName="hierChild5" presStyleCnt="0"/>
      <dgm:spPr/>
    </dgm:pt>
    <dgm:pt modelId="{CFBD8381-96CD-4F00-91F6-400705AAEFCB}" type="pres">
      <dgm:prSet presAssocID="{9A997895-79A1-48B8-B09D-B6EBB57783BC}" presName="Name37" presStyleLbl="parChTrans1D4" presStyleIdx="7" presStyleCnt="12"/>
      <dgm:spPr/>
      <dgm:t>
        <a:bodyPr/>
        <a:lstStyle/>
        <a:p>
          <a:endParaRPr lang="en-US"/>
        </a:p>
      </dgm:t>
    </dgm:pt>
    <dgm:pt modelId="{32CE9D5F-A48B-49AA-A710-E278B5537D51}" type="pres">
      <dgm:prSet presAssocID="{C8D79DB3-AAC9-41D0-A587-CAE24B43CCB5}" presName="hierRoot2" presStyleCnt="0">
        <dgm:presLayoutVars>
          <dgm:hierBranch val="init"/>
        </dgm:presLayoutVars>
      </dgm:prSet>
      <dgm:spPr/>
    </dgm:pt>
    <dgm:pt modelId="{F86FE23F-857D-46B6-9FFA-1A8A0FDA14FE}" type="pres">
      <dgm:prSet presAssocID="{C8D79DB3-AAC9-41D0-A587-CAE24B43CCB5}" presName="rootComposite" presStyleCnt="0"/>
      <dgm:spPr/>
    </dgm:pt>
    <dgm:pt modelId="{D3508840-4726-4EA2-8FFA-824BDCDF4CF7}" type="pres">
      <dgm:prSet presAssocID="{C8D79DB3-AAC9-41D0-A587-CAE24B43CCB5}" presName="rootText" presStyleLbl="node4" presStyleIdx="7" presStyleCnt="12" custLinFactNeighborX="31879" custLinFactNeighborY="-1449">
        <dgm:presLayoutVars>
          <dgm:chPref val="3"/>
        </dgm:presLayoutVars>
      </dgm:prSet>
      <dgm:spPr/>
      <dgm:t>
        <a:bodyPr/>
        <a:lstStyle/>
        <a:p>
          <a:endParaRPr lang="en-US"/>
        </a:p>
      </dgm:t>
    </dgm:pt>
    <dgm:pt modelId="{728C63D9-57E5-4D27-94E6-3735741EC576}" type="pres">
      <dgm:prSet presAssocID="{C8D79DB3-AAC9-41D0-A587-CAE24B43CCB5}" presName="rootConnector" presStyleLbl="node4" presStyleIdx="7" presStyleCnt="12"/>
      <dgm:spPr/>
      <dgm:t>
        <a:bodyPr/>
        <a:lstStyle/>
        <a:p>
          <a:endParaRPr lang="en-US"/>
        </a:p>
      </dgm:t>
    </dgm:pt>
    <dgm:pt modelId="{1B0E3079-149E-48BF-93B2-7C291851C3A9}" type="pres">
      <dgm:prSet presAssocID="{C8D79DB3-AAC9-41D0-A587-CAE24B43CCB5}" presName="hierChild4" presStyleCnt="0"/>
      <dgm:spPr/>
    </dgm:pt>
    <dgm:pt modelId="{36AD7653-E5EA-4475-9AB8-10F3FCB25869}" type="pres">
      <dgm:prSet presAssocID="{C8D79DB3-AAC9-41D0-A587-CAE24B43CCB5}" presName="hierChild5" presStyleCnt="0"/>
      <dgm:spPr/>
    </dgm:pt>
    <dgm:pt modelId="{9F21CB4F-7274-4CA9-9C4F-31EF2BF60725}" type="pres">
      <dgm:prSet presAssocID="{B0C2CD47-8140-4ABA-B69B-793B7B1043B0}" presName="hierChild5" presStyleCnt="0"/>
      <dgm:spPr/>
    </dgm:pt>
    <dgm:pt modelId="{03722C7D-5482-43D7-835A-E240D216BD68}" type="pres">
      <dgm:prSet presAssocID="{3D99F0E3-26E9-4122-8CF8-28E497B6C737}" presName="Name37" presStyleLbl="parChTrans1D4" presStyleIdx="8" presStyleCnt="12"/>
      <dgm:spPr/>
      <dgm:t>
        <a:bodyPr/>
        <a:lstStyle/>
        <a:p>
          <a:endParaRPr lang="en-US"/>
        </a:p>
      </dgm:t>
    </dgm:pt>
    <dgm:pt modelId="{BB7BAE9B-4F50-4253-B6CE-5DD3EA3BDDD6}" type="pres">
      <dgm:prSet presAssocID="{0F4ABF74-7D3A-46E8-8723-06C795A55F91}" presName="hierRoot2" presStyleCnt="0">
        <dgm:presLayoutVars>
          <dgm:hierBranch val="init"/>
        </dgm:presLayoutVars>
      </dgm:prSet>
      <dgm:spPr/>
    </dgm:pt>
    <dgm:pt modelId="{4E49CE7B-1E25-40BD-BF32-B2226D85DA73}" type="pres">
      <dgm:prSet presAssocID="{0F4ABF74-7D3A-46E8-8723-06C795A55F91}" presName="rootComposite" presStyleCnt="0"/>
      <dgm:spPr/>
    </dgm:pt>
    <dgm:pt modelId="{A346E5F4-BBBF-428A-A61B-58136FC32C70}" type="pres">
      <dgm:prSet presAssocID="{0F4ABF74-7D3A-46E8-8723-06C795A55F91}" presName="rootText" presStyleLbl="node4" presStyleIdx="8" presStyleCnt="12">
        <dgm:presLayoutVars>
          <dgm:chPref val="3"/>
        </dgm:presLayoutVars>
      </dgm:prSet>
      <dgm:spPr/>
      <dgm:t>
        <a:bodyPr/>
        <a:lstStyle/>
        <a:p>
          <a:endParaRPr lang="en-US"/>
        </a:p>
      </dgm:t>
    </dgm:pt>
    <dgm:pt modelId="{074775E7-5799-4F6C-8C99-AC9A7D0D4A9C}" type="pres">
      <dgm:prSet presAssocID="{0F4ABF74-7D3A-46E8-8723-06C795A55F91}" presName="rootConnector" presStyleLbl="node4" presStyleIdx="8" presStyleCnt="12"/>
      <dgm:spPr/>
      <dgm:t>
        <a:bodyPr/>
        <a:lstStyle/>
        <a:p>
          <a:endParaRPr lang="en-US"/>
        </a:p>
      </dgm:t>
    </dgm:pt>
    <dgm:pt modelId="{E4FEBC9A-EFAC-4598-9596-137D1B3B9952}" type="pres">
      <dgm:prSet presAssocID="{0F4ABF74-7D3A-46E8-8723-06C795A55F91}" presName="hierChild4" presStyleCnt="0"/>
      <dgm:spPr/>
    </dgm:pt>
    <dgm:pt modelId="{14593C71-6C5D-4BE8-8913-330D522EEDE6}" type="pres">
      <dgm:prSet presAssocID="{0F4ABF74-7D3A-46E8-8723-06C795A55F91}" presName="hierChild5" presStyleCnt="0"/>
      <dgm:spPr/>
    </dgm:pt>
    <dgm:pt modelId="{3B49A852-BDF5-48B9-B5DB-5808534475F3}" type="pres">
      <dgm:prSet presAssocID="{2D20EFCB-D9B6-435A-84D0-60C6DED776BC}" presName="hierChild5" presStyleCnt="0"/>
      <dgm:spPr/>
    </dgm:pt>
    <dgm:pt modelId="{44EB9887-5869-4B4C-922E-03B8673E84AB}" type="pres">
      <dgm:prSet presAssocID="{029A2C3A-1E3D-4890-A5B6-C09C575C84E3}" presName="Name37" presStyleLbl="parChTrans1D4" presStyleIdx="9" presStyleCnt="12"/>
      <dgm:spPr/>
      <dgm:t>
        <a:bodyPr/>
        <a:lstStyle/>
        <a:p>
          <a:endParaRPr lang="en-US"/>
        </a:p>
      </dgm:t>
    </dgm:pt>
    <dgm:pt modelId="{06E56727-5D7A-4710-A604-E8C4566CBBD7}" type="pres">
      <dgm:prSet presAssocID="{CA454121-E97D-4227-8A6E-D837F4075CE1}" presName="hierRoot2" presStyleCnt="0">
        <dgm:presLayoutVars>
          <dgm:hierBranch val="init"/>
        </dgm:presLayoutVars>
      </dgm:prSet>
      <dgm:spPr/>
    </dgm:pt>
    <dgm:pt modelId="{0025B5E3-BB7A-46F1-B747-E16EA9D42C7D}" type="pres">
      <dgm:prSet presAssocID="{CA454121-E97D-4227-8A6E-D837F4075CE1}" presName="rootComposite" presStyleCnt="0"/>
      <dgm:spPr/>
    </dgm:pt>
    <dgm:pt modelId="{5A078B63-04F3-4EE5-9121-7B19465AA031}" type="pres">
      <dgm:prSet presAssocID="{CA454121-E97D-4227-8A6E-D837F4075CE1}" presName="rootText" presStyleLbl="node4" presStyleIdx="9" presStyleCnt="12">
        <dgm:presLayoutVars>
          <dgm:chPref val="3"/>
        </dgm:presLayoutVars>
      </dgm:prSet>
      <dgm:spPr/>
      <dgm:t>
        <a:bodyPr/>
        <a:lstStyle/>
        <a:p>
          <a:endParaRPr lang="en-US"/>
        </a:p>
      </dgm:t>
    </dgm:pt>
    <dgm:pt modelId="{84D52745-5141-47C9-AA96-79B13A70F2B8}" type="pres">
      <dgm:prSet presAssocID="{CA454121-E97D-4227-8A6E-D837F4075CE1}" presName="rootConnector" presStyleLbl="node4" presStyleIdx="9" presStyleCnt="12"/>
      <dgm:spPr/>
      <dgm:t>
        <a:bodyPr/>
        <a:lstStyle/>
        <a:p>
          <a:endParaRPr lang="en-US"/>
        </a:p>
      </dgm:t>
    </dgm:pt>
    <dgm:pt modelId="{4EADC7FF-C27D-4843-BAA2-C3053284FDD0}" type="pres">
      <dgm:prSet presAssocID="{CA454121-E97D-4227-8A6E-D837F4075CE1}" presName="hierChild4" presStyleCnt="0"/>
      <dgm:spPr/>
    </dgm:pt>
    <dgm:pt modelId="{35E56DEA-0EC7-4837-A0E6-79F39648927B}" type="pres">
      <dgm:prSet presAssocID="{CA454121-E97D-4227-8A6E-D837F4075CE1}" presName="hierChild5" presStyleCnt="0"/>
      <dgm:spPr/>
    </dgm:pt>
    <dgm:pt modelId="{AB8D5CD1-AAC7-414F-85DE-36B612A951EE}" type="pres">
      <dgm:prSet presAssocID="{10F14943-C044-4D48-B754-8B3DC65226DC}" presName="hierChild5" presStyleCnt="0"/>
      <dgm:spPr/>
    </dgm:pt>
    <dgm:pt modelId="{1A6E838A-9F42-4B98-A072-81AF8CFE9C5C}" type="pres">
      <dgm:prSet presAssocID="{5DC563DB-27B0-4609-98B4-455D3AE2DAD8}" presName="Name37" presStyleLbl="parChTrans1D4" presStyleIdx="10" presStyleCnt="12"/>
      <dgm:spPr/>
      <dgm:t>
        <a:bodyPr/>
        <a:lstStyle/>
        <a:p>
          <a:endParaRPr lang="en-US"/>
        </a:p>
      </dgm:t>
    </dgm:pt>
    <dgm:pt modelId="{9620FFAC-1745-4C63-AB52-8BE5187CD663}" type="pres">
      <dgm:prSet presAssocID="{E8A8B01C-0339-4A26-BD9A-37EF363732E1}" presName="hierRoot2" presStyleCnt="0">
        <dgm:presLayoutVars>
          <dgm:hierBranch val="init"/>
        </dgm:presLayoutVars>
      </dgm:prSet>
      <dgm:spPr/>
    </dgm:pt>
    <dgm:pt modelId="{039B94E7-E4F9-441D-A028-BF8C9BB1CD7A}" type="pres">
      <dgm:prSet presAssocID="{E8A8B01C-0339-4A26-BD9A-37EF363732E1}" presName="rootComposite" presStyleCnt="0"/>
      <dgm:spPr/>
    </dgm:pt>
    <dgm:pt modelId="{36ABC6DC-6D17-46D2-A6BB-64453BAA2ACB}" type="pres">
      <dgm:prSet presAssocID="{E8A8B01C-0339-4A26-BD9A-37EF363732E1}" presName="rootText" presStyleLbl="node4" presStyleIdx="10" presStyleCnt="12">
        <dgm:presLayoutVars>
          <dgm:chPref val="3"/>
        </dgm:presLayoutVars>
      </dgm:prSet>
      <dgm:spPr/>
      <dgm:t>
        <a:bodyPr/>
        <a:lstStyle/>
        <a:p>
          <a:endParaRPr lang="en-US"/>
        </a:p>
      </dgm:t>
    </dgm:pt>
    <dgm:pt modelId="{078B60D4-01B7-4A4F-826B-74D506E3772B}" type="pres">
      <dgm:prSet presAssocID="{E8A8B01C-0339-4A26-BD9A-37EF363732E1}" presName="rootConnector" presStyleLbl="node4" presStyleIdx="10" presStyleCnt="12"/>
      <dgm:spPr/>
      <dgm:t>
        <a:bodyPr/>
        <a:lstStyle/>
        <a:p>
          <a:endParaRPr lang="en-US"/>
        </a:p>
      </dgm:t>
    </dgm:pt>
    <dgm:pt modelId="{66621E56-FE05-4B38-BF54-40ED8CE8C182}" type="pres">
      <dgm:prSet presAssocID="{E8A8B01C-0339-4A26-BD9A-37EF363732E1}" presName="hierChild4" presStyleCnt="0"/>
      <dgm:spPr/>
    </dgm:pt>
    <dgm:pt modelId="{663BD76E-25BD-4035-AF4F-DAE9682AAA03}" type="pres">
      <dgm:prSet presAssocID="{E8A8B01C-0339-4A26-BD9A-37EF363732E1}" presName="hierChild5" presStyleCnt="0"/>
      <dgm:spPr/>
    </dgm:pt>
    <dgm:pt modelId="{9C53B6CD-B445-4B54-B389-3ECA171BF7E1}" type="pres">
      <dgm:prSet presAssocID="{61CE2377-0BBA-46C4-8B4F-22E041931F1C}" presName="hierChild5" presStyleCnt="0"/>
      <dgm:spPr/>
    </dgm:pt>
    <dgm:pt modelId="{FEA60074-7E7A-409D-8DEA-0E6BD2C1B79D}" type="pres">
      <dgm:prSet presAssocID="{4B76ECE2-1CA0-432D-87BF-49601E7C8B6D}" presName="Name37" presStyleLbl="parChTrans1D4" presStyleIdx="11" presStyleCnt="12"/>
      <dgm:spPr/>
      <dgm:t>
        <a:bodyPr/>
        <a:lstStyle/>
        <a:p>
          <a:endParaRPr lang="en-US"/>
        </a:p>
      </dgm:t>
    </dgm:pt>
    <dgm:pt modelId="{134350CC-32BD-4067-8B03-B0F7F0EF7892}" type="pres">
      <dgm:prSet presAssocID="{578A5B6D-6727-4FAA-ABB8-723AAD1E3EB3}" presName="hierRoot2" presStyleCnt="0">
        <dgm:presLayoutVars>
          <dgm:hierBranch val="init"/>
        </dgm:presLayoutVars>
      </dgm:prSet>
      <dgm:spPr/>
    </dgm:pt>
    <dgm:pt modelId="{97172E15-D766-4C93-B71D-EC8D9AE44D2A}" type="pres">
      <dgm:prSet presAssocID="{578A5B6D-6727-4FAA-ABB8-723AAD1E3EB3}" presName="rootComposite" presStyleCnt="0"/>
      <dgm:spPr/>
    </dgm:pt>
    <dgm:pt modelId="{67EB09F9-FEA1-41CC-9147-FA999AAE5639}" type="pres">
      <dgm:prSet presAssocID="{578A5B6D-6727-4FAA-ABB8-723AAD1E3EB3}" presName="rootText" presStyleLbl="node4" presStyleIdx="11" presStyleCnt="12">
        <dgm:presLayoutVars>
          <dgm:chPref val="3"/>
        </dgm:presLayoutVars>
      </dgm:prSet>
      <dgm:spPr/>
      <dgm:t>
        <a:bodyPr/>
        <a:lstStyle/>
        <a:p>
          <a:endParaRPr lang="en-US"/>
        </a:p>
      </dgm:t>
    </dgm:pt>
    <dgm:pt modelId="{66887C75-36AE-41C6-A623-7F902A1BBE82}" type="pres">
      <dgm:prSet presAssocID="{578A5B6D-6727-4FAA-ABB8-723AAD1E3EB3}" presName="rootConnector" presStyleLbl="node4" presStyleIdx="11" presStyleCnt="12"/>
      <dgm:spPr/>
      <dgm:t>
        <a:bodyPr/>
        <a:lstStyle/>
        <a:p>
          <a:endParaRPr lang="en-US"/>
        </a:p>
      </dgm:t>
    </dgm:pt>
    <dgm:pt modelId="{9731A58F-6588-45CD-91A0-FA9FA3956FC8}" type="pres">
      <dgm:prSet presAssocID="{578A5B6D-6727-4FAA-ABB8-723AAD1E3EB3}" presName="hierChild4" presStyleCnt="0"/>
      <dgm:spPr/>
    </dgm:pt>
    <dgm:pt modelId="{052C7D60-1C18-483A-95E2-A599889A2AD2}" type="pres">
      <dgm:prSet presAssocID="{578A5B6D-6727-4FAA-ABB8-723AAD1E3EB3}" presName="hierChild5" presStyleCnt="0"/>
      <dgm:spPr/>
    </dgm:pt>
    <dgm:pt modelId="{C33C9EF2-515D-4D37-BB19-48AA3FA2BE69}" type="pres">
      <dgm:prSet presAssocID="{130D8349-C7EA-4877-9BCD-FDC2C37E5E67}" presName="hierChild5" presStyleCnt="0"/>
      <dgm:spPr/>
    </dgm:pt>
    <dgm:pt modelId="{E4EF4742-CC52-4E0C-AE9C-3D0535ABB5A6}" type="pres">
      <dgm:prSet presAssocID="{F5678A4C-012B-4D70-A0A8-080EE5203D54}" presName="Name37" presStyleLbl="parChTrans1D3" presStyleIdx="1" presStyleCnt="2"/>
      <dgm:spPr/>
      <dgm:t>
        <a:bodyPr/>
        <a:lstStyle/>
        <a:p>
          <a:endParaRPr lang="en-US"/>
        </a:p>
      </dgm:t>
    </dgm:pt>
    <dgm:pt modelId="{6A84E767-05D2-47F6-9F16-5BF83073E73E}" type="pres">
      <dgm:prSet presAssocID="{A61B11DF-2300-480B-85FD-8548D536C0B5}" presName="hierRoot2" presStyleCnt="0">
        <dgm:presLayoutVars>
          <dgm:hierBranch val="init"/>
        </dgm:presLayoutVars>
      </dgm:prSet>
      <dgm:spPr/>
    </dgm:pt>
    <dgm:pt modelId="{6B4C59A5-A020-45F4-9CED-18FBF438DD15}" type="pres">
      <dgm:prSet presAssocID="{A61B11DF-2300-480B-85FD-8548D536C0B5}" presName="rootComposite" presStyleCnt="0"/>
      <dgm:spPr/>
    </dgm:pt>
    <dgm:pt modelId="{AFD5FACE-41ED-4494-91DD-517C9BC5C5D2}" type="pres">
      <dgm:prSet presAssocID="{A61B11DF-2300-480B-85FD-8548D536C0B5}" presName="rootText" presStyleLbl="node3" presStyleIdx="1" presStyleCnt="2">
        <dgm:presLayoutVars>
          <dgm:chPref val="3"/>
        </dgm:presLayoutVars>
      </dgm:prSet>
      <dgm:spPr/>
      <dgm:t>
        <a:bodyPr/>
        <a:lstStyle/>
        <a:p>
          <a:endParaRPr lang="en-US"/>
        </a:p>
      </dgm:t>
    </dgm:pt>
    <dgm:pt modelId="{D8EE0E3A-3D34-421E-AE39-3A38B4FBB39B}" type="pres">
      <dgm:prSet presAssocID="{A61B11DF-2300-480B-85FD-8548D536C0B5}" presName="rootConnector" presStyleLbl="node3" presStyleIdx="1" presStyleCnt="2"/>
      <dgm:spPr/>
      <dgm:t>
        <a:bodyPr/>
        <a:lstStyle/>
        <a:p>
          <a:endParaRPr lang="en-US"/>
        </a:p>
      </dgm:t>
    </dgm:pt>
    <dgm:pt modelId="{3C5E01F8-310A-4AE5-AB9B-F08DE0076224}" type="pres">
      <dgm:prSet presAssocID="{A61B11DF-2300-480B-85FD-8548D536C0B5}" presName="hierChild4" presStyleCnt="0"/>
      <dgm:spPr/>
    </dgm:pt>
    <dgm:pt modelId="{4C1EDE0D-6FB3-480C-A1ED-59A14306A266}" type="pres">
      <dgm:prSet presAssocID="{A61B11DF-2300-480B-85FD-8548D536C0B5}" presName="hierChild5" presStyleCnt="0"/>
      <dgm:spPr/>
    </dgm:pt>
    <dgm:pt modelId="{71ABE417-1317-46FF-9337-D17AA51BA628}" type="pres">
      <dgm:prSet presAssocID="{32EE1231-2A09-4A10-89DF-A1CDE6BCB53B}" presName="hierChild5" presStyleCnt="0"/>
      <dgm:spPr/>
    </dgm:pt>
    <dgm:pt modelId="{499170A6-52B5-420F-9FF6-57573EA0B268}" type="pres">
      <dgm:prSet presAssocID="{935C369C-B9DA-4849-8CB3-16F7C71180B1}" presName="Name37" presStyleLbl="parChTrans1D2" presStyleIdx="1" presStyleCnt="2"/>
      <dgm:spPr/>
      <dgm:t>
        <a:bodyPr/>
        <a:lstStyle/>
        <a:p>
          <a:endParaRPr lang="en-US"/>
        </a:p>
      </dgm:t>
    </dgm:pt>
    <dgm:pt modelId="{B8B7289E-4AB2-4E14-8316-5EC453145A73}" type="pres">
      <dgm:prSet presAssocID="{713DA777-17F4-45EB-8DCF-F8C24C830FA1}" presName="hierRoot2" presStyleCnt="0">
        <dgm:presLayoutVars>
          <dgm:hierBranch val="init"/>
        </dgm:presLayoutVars>
      </dgm:prSet>
      <dgm:spPr/>
    </dgm:pt>
    <dgm:pt modelId="{AC0FA595-A658-494E-83E1-20C31F3C21A4}" type="pres">
      <dgm:prSet presAssocID="{713DA777-17F4-45EB-8DCF-F8C24C830FA1}" presName="rootComposite" presStyleCnt="0"/>
      <dgm:spPr/>
    </dgm:pt>
    <dgm:pt modelId="{487E0345-4E6A-4E54-B44C-077436FC9333}" type="pres">
      <dgm:prSet presAssocID="{713DA777-17F4-45EB-8DCF-F8C24C830FA1}" presName="rootText" presStyleLbl="node2" presStyleIdx="1" presStyleCnt="2">
        <dgm:presLayoutVars>
          <dgm:chPref val="3"/>
        </dgm:presLayoutVars>
      </dgm:prSet>
      <dgm:spPr/>
      <dgm:t>
        <a:bodyPr/>
        <a:lstStyle/>
        <a:p>
          <a:endParaRPr lang="en-US"/>
        </a:p>
      </dgm:t>
    </dgm:pt>
    <dgm:pt modelId="{69E6B033-B341-4B97-A6F2-5DD0B8118C12}" type="pres">
      <dgm:prSet presAssocID="{713DA777-17F4-45EB-8DCF-F8C24C830FA1}" presName="rootConnector" presStyleLbl="node2" presStyleIdx="1" presStyleCnt="2"/>
      <dgm:spPr/>
      <dgm:t>
        <a:bodyPr/>
        <a:lstStyle/>
        <a:p>
          <a:endParaRPr lang="en-US"/>
        </a:p>
      </dgm:t>
    </dgm:pt>
    <dgm:pt modelId="{1F9D1342-91A6-4865-9206-2E6934C50DAB}" type="pres">
      <dgm:prSet presAssocID="{713DA777-17F4-45EB-8DCF-F8C24C830FA1}" presName="hierChild4" presStyleCnt="0"/>
      <dgm:spPr/>
    </dgm:pt>
    <dgm:pt modelId="{9593C1C4-FF82-4009-B38E-5399FCA505D4}" type="pres">
      <dgm:prSet presAssocID="{713DA777-17F4-45EB-8DCF-F8C24C830FA1}" presName="hierChild5" presStyleCnt="0"/>
      <dgm:spPr/>
    </dgm:pt>
    <dgm:pt modelId="{8EF989AD-97CB-4E8F-A16C-A10CD73D2194}" type="pres">
      <dgm:prSet presAssocID="{ACB6244D-E637-4346-AA9C-80DD570456B0}" presName="hierChild3" presStyleCnt="0"/>
      <dgm:spPr/>
    </dgm:pt>
  </dgm:ptLst>
  <dgm:cxnLst>
    <dgm:cxn modelId="{B322C725-4FC2-4B9A-BA3D-130640107886}" type="presOf" srcId="{2D20EFCB-D9B6-435A-84D0-60C6DED776BC}" destId="{F0E853DB-39FF-43D7-B836-D3195E0FA7C2}" srcOrd="1" destOrd="0" presId="urn:microsoft.com/office/officeart/2005/8/layout/orgChart1"/>
    <dgm:cxn modelId="{F3514362-31D1-41C7-9409-6DC3BF0E7865}" srcId="{DA8CD0D9-BC7F-42AF-B853-67D5ED126AA7}" destId="{091BF262-5ADF-459C-8E9E-1B9B3B3E2974}" srcOrd="1" destOrd="0" parTransId="{8FFE1B60-23E9-45F7-8998-BE0F01B15139}" sibTransId="{3C6F8008-B5CF-4050-B157-A6387885E6B7}"/>
    <dgm:cxn modelId="{638784C4-4D44-419D-AE00-0EC568240FAE}" type="presOf" srcId="{DA8CD0D9-BC7F-42AF-B853-67D5ED126AA7}" destId="{2561E654-576C-4CF9-BDF4-4A284CFE2398}" srcOrd="0" destOrd="0" presId="urn:microsoft.com/office/officeart/2005/8/layout/orgChart1"/>
    <dgm:cxn modelId="{3EA4CFBD-6930-447D-913C-A02CF3817F43}" type="presOf" srcId="{021411BB-7F61-4697-83F8-04553E1B7A91}" destId="{ADFB3021-5105-4956-BED4-B42D977ABBDF}" srcOrd="0" destOrd="0" presId="urn:microsoft.com/office/officeart/2005/8/layout/orgChart1"/>
    <dgm:cxn modelId="{02A04C74-2D41-4F39-B4B1-49FAE155CD9B}" type="presOf" srcId="{AF9DDE7C-0160-442D-BF75-B517B6E10DC4}" destId="{387E99C1-DB7D-4F42-B8C6-1DFD4DB7EC47}" srcOrd="0" destOrd="0" presId="urn:microsoft.com/office/officeart/2005/8/layout/orgChart1"/>
    <dgm:cxn modelId="{DEC6DDE5-396B-4F0E-A696-2A75035E3772}" type="presOf" srcId="{029A2C3A-1E3D-4890-A5B6-C09C575C84E3}" destId="{44EB9887-5869-4B4C-922E-03B8673E84AB}" srcOrd="0" destOrd="0" presId="urn:microsoft.com/office/officeart/2005/8/layout/orgChart1"/>
    <dgm:cxn modelId="{8119926B-403F-4D19-8EFF-11976E87ED41}" srcId="{B0C2CD47-8140-4ABA-B69B-793B7B1043B0}" destId="{C8D79DB3-AAC9-41D0-A587-CAE24B43CCB5}" srcOrd="1" destOrd="0" parTransId="{9A997895-79A1-48B8-B09D-B6EBB57783BC}" sibTransId="{344C53AF-4769-4ED7-BC88-0BB88F367844}"/>
    <dgm:cxn modelId="{46D559B6-7534-42DF-9DC2-B89E4354F933}" srcId="{B0C2CD47-8140-4ABA-B69B-793B7B1043B0}" destId="{DA8CD0D9-BC7F-42AF-B853-67D5ED126AA7}" srcOrd="0" destOrd="0" parTransId="{6B3F2E1E-3BE1-4827-AD16-009F052E4EAD}" sibTransId="{228AE12D-279D-40F8-93F4-7F356683AE83}"/>
    <dgm:cxn modelId="{25F33D9A-B17F-419A-B93A-FD49D2F7EC82}" type="presOf" srcId="{B0C2CD47-8140-4ABA-B69B-793B7B1043B0}" destId="{499864A5-5E49-44CC-A7E6-786BD046EB81}" srcOrd="0" destOrd="0" presId="urn:microsoft.com/office/officeart/2005/8/layout/orgChart1"/>
    <dgm:cxn modelId="{174330AE-6D59-494A-97D4-0A24509FD3A9}" type="presOf" srcId="{3D99F0E3-26E9-4122-8CF8-28E497B6C737}" destId="{03722C7D-5482-43D7-835A-E240D216BD68}" srcOrd="0" destOrd="0" presId="urn:microsoft.com/office/officeart/2005/8/layout/orgChart1"/>
    <dgm:cxn modelId="{A40CADE4-BCA7-4AF7-AEFD-AABBDBF1670F}" type="presOf" srcId="{2D20EFCB-D9B6-435A-84D0-60C6DED776BC}" destId="{AB701A38-CDA5-42B0-96C1-574768A69095}" srcOrd="0" destOrd="0" presId="urn:microsoft.com/office/officeart/2005/8/layout/orgChart1"/>
    <dgm:cxn modelId="{D448ABAD-1E1B-4A21-AE59-5418FEDC2F6B}" type="presOf" srcId="{4B76ECE2-1CA0-432D-87BF-49601E7C8B6D}" destId="{FEA60074-7E7A-409D-8DEA-0E6BD2C1B79D}" srcOrd="0" destOrd="0" presId="urn:microsoft.com/office/officeart/2005/8/layout/orgChart1"/>
    <dgm:cxn modelId="{D40A1AA3-D4AD-4916-91A6-4299EF372492}" type="presOf" srcId="{32EE1231-2A09-4A10-89DF-A1CDE6BCB53B}" destId="{FAD21ADA-7B07-4CF1-BCD9-669B08689B91}" srcOrd="1" destOrd="0" presId="urn:microsoft.com/office/officeart/2005/8/layout/orgChart1"/>
    <dgm:cxn modelId="{DDACADB8-89B3-4256-8506-C346B6A77335}" srcId="{32EE1231-2A09-4A10-89DF-A1CDE6BCB53B}" destId="{130D8349-C7EA-4877-9BCD-FDC2C37E5E67}" srcOrd="0" destOrd="0" parTransId="{E69EE067-97C9-4AC7-9F79-050CEAEB952B}" sibTransId="{454DEA44-DAF2-483C-9268-7909402C9ADC}"/>
    <dgm:cxn modelId="{7FB3DE2F-904B-4015-AC98-832560B3D1B3}" type="presOf" srcId="{B0C2CD47-8140-4ABA-B69B-793B7B1043B0}" destId="{F6A11F9E-E6E2-472F-BB15-119FCCD6D5DC}" srcOrd="1" destOrd="0" presId="urn:microsoft.com/office/officeart/2005/8/layout/orgChart1"/>
    <dgm:cxn modelId="{29274CD1-6C62-4AF2-B034-3A4AD783CF22}" srcId="{ACB6244D-E637-4346-AA9C-80DD570456B0}" destId="{32EE1231-2A09-4A10-89DF-A1CDE6BCB53B}" srcOrd="0" destOrd="0" parTransId="{A78C3E4F-0A40-4B8F-920E-4BDF2961B597}" sibTransId="{8FD295D5-E439-41C0-B1A5-CDE9FF469400}"/>
    <dgm:cxn modelId="{AB75739D-F366-468B-A8A7-0AC24F61A87C}" type="presOf" srcId="{713DA777-17F4-45EB-8DCF-F8C24C830FA1}" destId="{69E6B033-B341-4B97-A6F2-5DD0B8118C12}" srcOrd="1" destOrd="0" presId="urn:microsoft.com/office/officeart/2005/8/layout/orgChart1"/>
    <dgm:cxn modelId="{F0957788-4C27-4E61-89DC-151531A6E9E8}" srcId="{130D8349-C7EA-4877-9BCD-FDC2C37E5E67}" destId="{61CE2377-0BBA-46C4-8B4F-22E041931F1C}" srcOrd="0" destOrd="0" parTransId="{3806D54F-A962-4922-9BA3-614A604A2634}" sibTransId="{8C01E4CD-2789-46C9-8B46-7214582ED2F8}"/>
    <dgm:cxn modelId="{D758BB51-B799-486E-A8D5-AE01C4DBF6F2}" type="presOf" srcId="{713DA777-17F4-45EB-8DCF-F8C24C830FA1}" destId="{487E0345-4E6A-4E54-B44C-077436FC9333}" srcOrd="0" destOrd="0" presId="urn:microsoft.com/office/officeart/2005/8/layout/orgChart1"/>
    <dgm:cxn modelId="{777402B4-E7DE-4608-BDE9-D21C8D70233E}" type="presOf" srcId="{32EE1231-2A09-4A10-89DF-A1CDE6BCB53B}" destId="{21A05249-C8B0-4371-B071-FFDAA7DC4731}" srcOrd="0" destOrd="0" presId="urn:microsoft.com/office/officeart/2005/8/layout/orgChart1"/>
    <dgm:cxn modelId="{18D52052-A612-4DF9-9BD0-F7DC0045E431}" type="presOf" srcId="{4BEEFCDB-2BF1-463F-B55B-DC757FB118FB}" destId="{481B72BF-437E-4E7E-9E82-B997936182A8}" srcOrd="0" destOrd="0" presId="urn:microsoft.com/office/officeart/2005/8/layout/orgChart1"/>
    <dgm:cxn modelId="{DACEB9A4-1151-4696-B5CC-6B4E0104F81F}" srcId="{2D20EFCB-D9B6-435A-84D0-60C6DED776BC}" destId="{B0C2CD47-8140-4ABA-B69B-793B7B1043B0}" srcOrd="0" destOrd="0" parTransId="{021411BB-7F61-4697-83F8-04553E1B7A91}" sibTransId="{5D40A9A8-873F-44DD-8F79-FA6FA5539102}"/>
    <dgm:cxn modelId="{F9792EF3-8154-43C5-A553-D2DC892C31FD}" type="presOf" srcId="{E69EE067-97C9-4AC7-9F79-050CEAEB952B}" destId="{EFF2E72B-82D5-43FD-92EB-1AD668711F39}" srcOrd="0" destOrd="0" presId="urn:microsoft.com/office/officeart/2005/8/layout/orgChart1"/>
    <dgm:cxn modelId="{4F5BB3CE-E573-41ED-8271-1E0A47F5D1D9}" type="presOf" srcId="{61CE2377-0BBA-46C4-8B4F-22E041931F1C}" destId="{C698EB3B-6F89-42AD-8F49-DC363BD9064C}" srcOrd="1" destOrd="0" presId="urn:microsoft.com/office/officeart/2005/8/layout/orgChart1"/>
    <dgm:cxn modelId="{7829F0EB-FB20-4782-93BB-6EBBF45A8816}" type="presOf" srcId="{8FFE1B60-23E9-45F7-8998-BE0F01B15139}" destId="{55271CFB-439E-42E5-BDDE-2FFD72647DFD}" srcOrd="0" destOrd="0" presId="urn:microsoft.com/office/officeart/2005/8/layout/orgChart1"/>
    <dgm:cxn modelId="{12E18E14-356A-4579-AE74-A915C09279B5}" srcId="{10F14943-C044-4D48-B754-8B3DC65226DC}" destId="{2D20EFCB-D9B6-435A-84D0-60C6DED776BC}" srcOrd="0" destOrd="0" parTransId="{AF9DDE7C-0160-442D-BF75-B517B6E10DC4}" sibTransId="{7F5335E4-0FA8-424E-819B-D48DAFF949CA}"/>
    <dgm:cxn modelId="{4B8A1A12-B068-4DF7-9441-02075F9588B9}" type="presOf" srcId="{5DC563DB-27B0-4609-98B4-455D3AE2DAD8}" destId="{1A6E838A-9F42-4B98-A072-81AF8CFE9C5C}" srcOrd="0" destOrd="0" presId="urn:microsoft.com/office/officeart/2005/8/layout/orgChart1"/>
    <dgm:cxn modelId="{0D0DDC5A-2E1C-4C73-8BD6-83C255E3A61A}" type="presOf" srcId="{51EF382B-698F-41AD-B879-8530A2A20782}" destId="{8AE24B27-D3CE-4875-86A6-5D9077FDCB0C}" srcOrd="1" destOrd="0" presId="urn:microsoft.com/office/officeart/2005/8/layout/orgChart1"/>
    <dgm:cxn modelId="{20FF56C7-AD03-4716-A69B-66B5A6F08777}" type="presOf" srcId="{C8D79DB3-AAC9-41D0-A587-CAE24B43CCB5}" destId="{728C63D9-57E5-4D27-94E6-3735741EC576}" srcOrd="1" destOrd="0" presId="urn:microsoft.com/office/officeart/2005/8/layout/orgChart1"/>
    <dgm:cxn modelId="{6D8EA3BA-58F5-4A86-A8AD-5AD7044864ED}" type="presOf" srcId="{578A5B6D-6727-4FAA-ABB8-723AAD1E3EB3}" destId="{67EB09F9-FEA1-41CC-9147-FA999AAE5639}" srcOrd="0" destOrd="0" presId="urn:microsoft.com/office/officeart/2005/8/layout/orgChart1"/>
    <dgm:cxn modelId="{B42833A3-4B56-4013-B9D9-A61AD1D560B1}" type="presOf" srcId="{91189ACD-14BD-4644-94B2-ED87D9E9EA50}" destId="{633DD4AA-A57E-4BDC-A5CC-230D4B8C72E7}" srcOrd="0" destOrd="0" presId="urn:microsoft.com/office/officeart/2005/8/layout/orgChart1"/>
    <dgm:cxn modelId="{00E8B2D5-6ED8-46E6-9528-4FEC44789159}" type="presOf" srcId="{09D8F8FE-C749-4047-8372-2FCAF473B5DC}" destId="{03D033AC-0E8C-4198-913D-F4E1C415C273}" srcOrd="0" destOrd="0" presId="urn:microsoft.com/office/officeart/2005/8/layout/orgChart1"/>
    <dgm:cxn modelId="{48192273-B2B4-4BB4-9922-EF2C4C7E9956}" type="presOf" srcId="{130D8349-C7EA-4877-9BCD-FDC2C37E5E67}" destId="{77849F23-0A0E-4D5B-BB2A-306F60BB6FEE}" srcOrd="0" destOrd="0" presId="urn:microsoft.com/office/officeart/2005/8/layout/orgChart1"/>
    <dgm:cxn modelId="{209E4C0B-30DD-495C-995E-67D39BBD1976}" type="presOf" srcId="{61CE2377-0BBA-46C4-8B4F-22E041931F1C}" destId="{52964D7B-730D-4605-BB3E-FF08BF135A88}" srcOrd="0" destOrd="0" presId="urn:microsoft.com/office/officeart/2005/8/layout/orgChart1"/>
    <dgm:cxn modelId="{4FD9B633-9C17-47F6-9A39-10100256DDE3}" type="presOf" srcId="{130D8349-C7EA-4877-9BCD-FDC2C37E5E67}" destId="{646C8C2B-F02D-4EA1-A0BB-255C26076519}" srcOrd="1" destOrd="0" presId="urn:microsoft.com/office/officeart/2005/8/layout/orgChart1"/>
    <dgm:cxn modelId="{E01329EA-9A99-45E0-99C4-11F8A0DE96C2}" srcId="{ACB6244D-E637-4346-AA9C-80DD570456B0}" destId="{713DA777-17F4-45EB-8DCF-F8C24C830FA1}" srcOrd="1" destOrd="0" parTransId="{935C369C-B9DA-4849-8CB3-16F7C71180B1}" sibTransId="{267C0CAB-352C-44DC-942F-7B3556FDFD40}"/>
    <dgm:cxn modelId="{134A9920-C94B-4CF0-AA52-A629725C9BE2}" srcId="{2D20EFCB-D9B6-435A-84D0-60C6DED776BC}" destId="{0F4ABF74-7D3A-46E8-8723-06C795A55F91}" srcOrd="1" destOrd="0" parTransId="{3D99F0E3-26E9-4122-8CF8-28E497B6C737}" sibTransId="{BE0FBAF9-251C-47E7-B62E-0825CCEA818B}"/>
    <dgm:cxn modelId="{FA26F57D-2AC9-4F06-B751-8EC678F1D586}" type="presOf" srcId="{091BF262-5ADF-459C-8E9E-1B9B3B3E2974}" destId="{82097A1E-7FB0-4D6F-9935-4C751FE292D7}" srcOrd="0" destOrd="0" presId="urn:microsoft.com/office/officeart/2005/8/layout/orgChart1"/>
    <dgm:cxn modelId="{505267BD-CB6F-4794-A567-55ED22C6ED00}" srcId="{61CE2377-0BBA-46C4-8B4F-22E041931F1C}" destId="{10F14943-C044-4D48-B754-8B3DC65226DC}" srcOrd="0" destOrd="0" parTransId="{09D8F8FE-C749-4047-8372-2FCAF473B5DC}" sibTransId="{2FFF3707-FCC9-4C5B-BFC3-46BE4D9780A8}"/>
    <dgm:cxn modelId="{84608406-B02C-4342-90B0-A5B6064D6C96}" srcId="{10F14943-C044-4D48-B754-8B3DC65226DC}" destId="{CA454121-E97D-4227-8A6E-D837F4075CE1}" srcOrd="1" destOrd="0" parTransId="{029A2C3A-1E3D-4890-A5B6-C09C575C84E3}" sibTransId="{F6341DCE-5935-4953-BC13-AD51DF0CE190}"/>
    <dgm:cxn modelId="{11A77028-FE77-4652-871C-997BEA48D70C}" type="presOf" srcId="{3806D54F-A962-4922-9BA3-614A604A2634}" destId="{0711D9E9-09F0-473D-8148-4BB511B0D26A}" srcOrd="0" destOrd="0" presId="urn:microsoft.com/office/officeart/2005/8/layout/orgChart1"/>
    <dgm:cxn modelId="{4EA48050-189D-4234-B22F-715348935B37}" type="presOf" srcId="{9A997895-79A1-48B8-B09D-B6EBB57783BC}" destId="{CFBD8381-96CD-4F00-91F6-400705AAEFCB}" srcOrd="0" destOrd="0" presId="urn:microsoft.com/office/officeart/2005/8/layout/orgChart1"/>
    <dgm:cxn modelId="{78962E87-9A0A-4BDA-9BDA-3F119654C3F1}" type="presOf" srcId="{E8A8B01C-0339-4A26-BD9A-37EF363732E1}" destId="{078B60D4-01B7-4A4F-826B-74D506E3772B}" srcOrd="1" destOrd="0" presId="urn:microsoft.com/office/officeart/2005/8/layout/orgChart1"/>
    <dgm:cxn modelId="{8D9E3BA4-6E02-4CBE-88F0-22E6B3B36DA2}" type="presOf" srcId="{51EF382B-698F-41AD-B879-8530A2A20782}" destId="{02441AF4-EF13-4582-94D5-DFCF3DA9E3B0}" srcOrd="0" destOrd="0" presId="urn:microsoft.com/office/officeart/2005/8/layout/orgChart1"/>
    <dgm:cxn modelId="{4EFF2F4B-69CF-4F0A-B16D-98C4EECE62A2}" type="presOf" srcId="{DA8CD0D9-BC7F-42AF-B853-67D5ED126AA7}" destId="{CC9CD43E-0701-4F0A-ABE4-BC188C802B9A}" srcOrd="1" destOrd="0" presId="urn:microsoft.com/office/officeart/2005/8/layout/orgChart1"/>
    <dgm:cxn modelId="{B5A2BB2D-EDDF-4088-B303-1642FA42D8C1}" type="presOf" srcId="{0F4ABF74-7D3A-46E8-8723-06C795A55F91}" destId="{074775E7-5799-4F6C-8C99-AC9A7D0D4A9C}" srcOrd="1" destOrd="0" presId="urn:microsoft.com/office/officeart/2005/8/layout/orgChart1"/>
    <dgm:cxn modelId="{F2F34F91-1DD1-4297-9139-7FE210185F88}" srcId="{91189ACD-14BD-4644-94B2-ED87D9E9EA50}" destId="{ACB6244D-E637-4346-AA9C-80DD570456B0}" srcOrd="0" destOrd="0" parTransId="{D55D2A50-3550-49CB-8AEE-444828941062}" sibTransId="{1CF6C57C-02C2-4581-9EE8-6F69BF3D5CD1}"/>
    <dgm:cxn modelId="{9B920AFE-8869-4CFD-902E-34E8E1D403FA}" type="presOf" srcId="{ACB6244D-E637-4346-AA9C-80DD570456B0}" destId="{B747BCCB-32D8-436A-A40E-D80223A98104}" srcOrd="0" destOrd="0" presId="urn:microsoft.com/office/officeart/2005/8/layout/orgChart1"/>
    <dgm:cxn modelId="{FE0C4B08-59B6-416E-ADE2-71BFB8A81743}" type="presOf" srcId="{6B3F2E1E-3BE1-4827-AD16-009F052E4EAD}" destId="{911340F2-F2D1-441D-9EA5-B758B0A1B47A}" srcOrd="0" destOrd="0" presId="urn:microsoft.com/office/officeart/2005/8/layout/orgChart1"/>
    <dgm:cxn modelId="{4A800172-7EE8-4F10-984C-AB62E738B5ED}" srcId="{130D8349-C7EA-4877-9BCD-FDC2C37E5E67}" destId="{578A5B6D-6727-4FAA-ABB8-723AAD1E3EB3}" srcOrd="1" destOrd="0" parTransId="{4B76ECE2-1CA0-432D-87BF-49601E7C8B6D}" sibTransId="{A9C36892-2711-48CB-B153-CF540E5A6BE8}"/>
    <dgm:cxn modelId="{E910A9C7-7DD3-40D1-BB81-35A23EC04302}" type="presOf" srcId="{ACB6244D-E637-4346-AA9C-80DD570456B0}" destId="{DCE85815-D7F4-4190-8F26-AFA7C0EB510B}" srcOrd="1" destOrd="0" presId="urn:microsoft.com/office/officeart/2005/8/layout/orgChart1"/>
    <dgm:cxn modelId="{83C5A735-4EE9-4868-957E-5D33B97E421F}" srcId="{DA8CD0D9-BC7F-42AF-B853-67D5ED126AA7}" destId="{51EF382B-698F-41AD-B879-8530A2A20782}" srcOrd="0" destOrd="0" parTransId="{4BEEFCDB-2BF1-463F-B55B-DC757FB118FB}" sibTransId="{74F874D1-1548-4D2F-9102-93BC60987CD9}"/>
    <dgm:cxn modelId="{6E2BCE2E-AAD3-49EF-B0B8-8964750EAF97}" type="presOf" srcId="{578A5B6D-6727-4FAA-ABB8-723AAD1E3EB3}" destId="{66887C75-36AE-41C6-A623-7F902A1BBE82}" srcOrd="1" destOrd="0" presId="urn:microsoft.com/office/officeart/2005/8/layout/orgChart1"/>
    <dgm:cxn modelId="{1FE703F1-7A82-4231-8481-CC874358FCBD}" type="presOf" srcId="{10F14943-C044-4D48-B754-8B3DC65226DC}" destId="{47668B45-2A87-4E57-A9F8-11B6958BAA59}" srcOrd="1" destOrd="0" presId="urn:microsoft.com/office/officeart/2005/8/layout/orgChart1"/>
    <dgm:cxn modelId="{6EED93CA-2917-425A-ABE1-3AACBC923299}" type="presOf" srcId="{A61B11DF-2300-480B-85FD-8548D536C0B5}" destId="{AFD5FACE-41ED-4494-91DD-517C9BC5C5D2}" srcOrd="0" destOrd="0" presId="urn:microsoft.com/office/officeart/2005/8/layout/orgChart1"/>
    <dgm:cxn modelId="{C04BFCAA-BAFC-47DB-8C64-FA84531F34D6}" type="presOf" srcId="{CA454121-E97D-4227-8A6E-D837F4075CE1}" destId="{84D52745-5141-47C9-AA96-79B13A70F2B8}" srcOrd="1" destOrd="0" presId="urn:microsoft.com/office/officeart/2005/8/layout/orgChart1"/>
    <dgm:cxn modelId="{EFA5DF3C-E42A-415A-8171-9DABD8C66656}" type="presOf" srcId="{CA454121-E97D-4227-8A6E-D837F4075CE1}" destId="{5A078B63-04F3-4EE5-9121-7B19465AA031}" srcOrd="0" destOrd="0" presId="urn:microsoft.com/office/officeart/2005/8/layout/orgChart1"/>
    <dgm:cxn modelId="{BC4BE45E-0CCA-409A-BFCE-C307451DFF25}" type="presOf" srcId="{E8A8B01C-0339-4A26-BD9A-37EF363732E1}" destId="{36ABC6DC-6D17-46D2-A6BB-64453BAA2ACB}" srcOrd="0" destOrd="0" presId="urn:microsoft.com/office/officeart/2005/8/layout/orgChart1"/>
    <dgm:cxn modelId="{4BB71A7A-2F1F-4BA6-BFF2-C97C306CFFC5}" srcId="{61CE2377-0BBA-46C4-8B4F-22E041931F1C}" destId="{E8A8B01C-0339-4A26-BD9A-37EF363732E1}" srcOrd="1" destOrd="0" parTransId="{5DC563DB-27B0-4609-98B4-455D3AE2DAD8}" sibTransId="{30DF26C4-8DC0-4AB9-9569-FDABB977EDF0}"/>
    <dgm:cxn modelId="{14FDCB08-4772-4B7A-A762-93C4D1FA41A9}" type="presOf" srcId="{C8D79DB3-AAC9-41D0-A587-CAE24B43CCB5}" destId="{D3508840-4726-4EA2-8FFA-824BDCDF4CF7}" srcOrd="0" destOrd="0" presId="urn:microsoft.com/office/officeart/2005/8/layout/orgChart1"/>
    <dgm:cxn modelId="{63A57017-5DD4-4910-988B-A85ECDF85971}" srcId="{32EE1231-2A09-4A10-89DF-A1CDE6BCB53B}" destId="{A61B11DF-2300-480B-85FD-8548D536C0B5}" srcOrd="1" destOrd="0" parTransId="{F5678A4C-012B-4D70-A0A8-080EE5203D54}" sibTransId="{416901CB-6546-4EE0-BF13-95CF9C72DC4E}"/>
    <dgm:cxn modelId="{FC849C03-9ABF-4A7A-90DC-4469F2BF5240}" type="presOf" srcId="{10F14943-C044-4D48-B754-8B3DC65226DC}" destId="{5FA8BAC0-1AF0-45D6-B767-883E3B29D002}" srcOrd="0" destOrd="0" presId="urn:microsoft.com/office/officeart/2005/8/layout/orgChart1"/>
    <dgm:cxn modelId="{81131993-B650-4A9C-9EB1-22AC3CCF9900}" type="presOf" srcId="{A61B11DF-2300-480B-85FD-8548D536C0B5}" destId="{D8EE0E3A-3D34-421E-AE39-3A38B4FBB39B}" srcOrd="1" destOrd="0" presId="urn:microsoft.com/office/officeart/2005/8/layout/orgChart1"/>
    <dgm:cxn modelId="{5C6B4507-C242-409E-BEB2-8C336D43E2B5}" type="presOf" srcId="{F5678A4C-012B-4D70-A0A8-080EE5203D54}" destId="{E4EF4742-CC52-4E0C-AE9C-3D0535ABB5A6}" srcOrd="0" destOrd="0" presId="urn:microsoft.com/office/officeart/2005/8/layout/orgChart1"/>
    <dgm:cxn modelId="{E5FE418C-4BAA-4D17-8932-0436225B6B39}" type="presOf" srcId="{A78C3E4F-0A40-4B8F-920E-4BDF2961B597}" destId="{65EE8FE0-A4D5-42E7-9611-65FE5FAFBA67}" srcOrd="0" destOrd="0" presId="urn:microsoft.com/office/officeart/2005/8/layout/orgChart1"/>
    <dgm:cxn modelId="{2DC3FB92-B3FD-4468-9AD4-98B01007491B}" type="presOf" srcId="{935C369C-B9DA-4849-8CB3-16F7C71180B1}" destId="{499170A6-52B5-420F-9FF6-57573EA0B268}" srcOrd="0" destOrd="0" presId="urn:microsoft.com/office/officeart/2005/8/layout/orgChart1"/>
    <dgm:cxn modelId="{2D5C95D0-69A2-4792-824D-66E442967721}" type="presOf" srcId="{0F4ABF74-7D3A-46E8-8723-06C795A55F91}" destId="{A346E5F4-BBBF-428A-A61B-58136FC32C70}" srcOrd="0" destOrd="0" presId="urn:microsoft.com/office/officeart/2005/8/layout/orgChart1"/>
    <dgm:cxn modelId="{E32AEEFB-6D3B-4628-9204-0A244451B57F}" type="presOf" srcId="{091BF262-5ADF-459C-8E9E-1B9B3B3E2974}" destId="{D52C355C-6CBD-4FD4-A14B-E347C3209FBC}" srcOrd="1" destOrd="0" presId="urn:microsoft.com/office/officeart/2005/8/layout/orgChart1"/>
    <dgm:cxn modelId="{BCBCDC36-91F3-40BA-A0E8-31EB278AD34E}" type="presParOf" srcId="{633DD4AA-A57E-4BDC-A5CC-230D4B8C72E7}" destId="{2AD12AB2-90F1-420D-8AB4-7654D3B7E862}" srcOrd="0" destOrd="0" presId="urn:microsoft.com/office/officeart/2005/8/layout/orgChart1"/>
    <dgm:cxn modelId="{F01084A3-3DBC-4A5B-984E-DE68B94A6E4A}" type="presParOf" srcId="{2AD12AB2-90F1-420D-8AB4-7654D3B7E862}" destId="{5E27A80F-5D44-4FB9-971A-5363BECAD475}" srcOrd="0" destOrd="0" presId="urn:microsoft.com/office/officeart/2005/8/layout/orgChart1"/>
    <dgm:cxn modelId="{D6D4627D-D6DA-43BD-9F0A-7F5D7BFFF6F3}" type="presParOf" srcId="{5E27A80F-5D44-4FB9-971A-5363BECAD475}" destId="{B747BCCB-32D8-436A-A40E-D80223A98104}" srcOrd="0" destOrd="0" presId="urn:microsoft.com/office/officeart/2005/8/layout/orgChart1"/>
    <dgm:cxn modelId="{58CCD6A1-30CC-4A63-B17F-DE65FF30E06E}" type="presParOf" srcId="{5E27A80F-5D44-4FB9-971A-5363BECAD475}" destId="{DCE85815-D7F4-4190-8F26-AFA7C0EB510B}" srcOrd="1" destOrd="0" presId="urn:microsoft.com/office/officeart/2005/8/layout/orgChart1"/>
    <dgm:cxn modelId="{80F0C4F6-B759-41BC-94DA-4769AE09A2D5}" type="presParOf" srcId="{2AD12AB2-90F1-420D-8AB4-7654D3B7E862}" destId="{62E171BF-A04B-41F1-A28D-34963BAF569C}" srcOrd="1" destOrd="0" presId="urn:microsoft.com/office/officeart/2005/8/layout/orgChart1"/>
    <dgm:cxn modelId="{2EDFD560-88C5-4A0A-B3E6-1E1C2F2A12DD}" type="presParOf" srcId="{62E171BF-A04B-41F1-A28D-34963BAF569C}" destId="{65EE8FE0-A4D5-42E7-9611-65FE5FAFBA67}" srcOrd="0" destOrd="0" presId="urn:microsoft.com/office/officeart/2005/8/layout/orgChart1"/>
    <dgm:cxn modelId="{E940ABF9-449E-4FA2-9D71-6605C8B88D68}" type="presParOf" srcId="{62E171BF-A04B-41F1-A28D-34963BAF569C}" destId="{4C76CA65-201E-465B-9052-5B529D448234}" srcOrd="1" destOrd="0" presId="urn:microsoft.com/office/officeart/2005/8/layout/orgChart1"/>
    <dgm:cxn modelId="{A5504EC9-E251-456D-8271-10A12451B247}" type="presParOf" srcId="{4C76CA65-201E-465B-9052-5B529D448234}" destId="{62F8A466-49D0-4EBA-B221-73F57ED0F927}" srcOrd="0" destOrd="0" presId="urn:microsoft.com/office/officeart/2005/8/layout/orgChart1"/>
    <dgm:cxn modelId="{A3D2F351-64BE-44E7-AA05-0D6F8DAA219F}" type="presParOf" srcId="{62F8A466-49D0-4EBA-B221-73F57ED0F927}" destId="{21A05249-C8B0-4371-B071-FFDAA7DC4731}" srcOrd="0" destOrd="0" presId="urn:microsoft.com/office/officeart/2005/8/layout/orgChart1"/>
    <dgm:cxn modelId="{2A3A0772-ED47-4D14-B31A-16981B5CDC00}" type="presParOf" srcId="{62F8A466-49D0-4EBA-B221-73F57ED0F927}" destId="{FAD21ADA-7B07-4CF1-BCD9-669B08689B91}" srcOrd="1" destOrd="0" presId="urn:microsoft.com/office/officeart/2005/8/layout/orgChart1"/>
    <dgm:cxn modelId="{7D1E4FCB-1BC7-4EF4-A594-E37553B51763}" type="presParOf" srcId="{4C76CA65-201E-465B-9052-5B529D448234}" destId="{DEF8A78E-655C-480F-9DAA-924D05FC6AAA}" srcOrd="1" destOrd="0" presId="urn:microsoft.com/office/officeart/2005/8/layout/orgChart1"/>
    <dgm:cxn modelId="{FF42410B-9425-49BD-B4EF-77807D4B60B5}" type="presParOf" srcId="{DEF8A78E-655C-480F-9DAA-924D05FC6AAA}" destId="{EFF2E72B-82D5-43FD-92EB-1AD668711F39}" srcOrd="0" destOrd="0" presId="urn:microsoft.com/office/officeart/2005/8/layout/orgChart1"/>
    <dgm:cxn modelId="{5863A5DF-E253-45F0-B617-CD9BFE18F8C7}" type="presParOf" srcId="{DEF8A78E-655C-480F-9DAA-924D05FC6AAA}" destId="{D401F30C-FCC8-4D56-A117-B9758E64612C}" srcOrd="1" destOrd="0" presId="urn:microsoft.com/office/officeart/2005/8/layout/orgChart1"/>
    <dgm:cxn modelId="{54A06B02-ED6F-41DD-9A5E-967B1908F554}" type="presParOf" srcId="{D401F30C-FCC8-4D56-A117-B9758E64612C}" destId="{8B92E8E8-4073-4142-8666-89406BDA0E8D}" srcOrd="0" destOrd="0" presId="urn:microsoft.com/office/officeart/2005/8/layout/orgChart1"/>
    <dgm:cxn modelId="{47E40E4F-982A-4338-B461-3FB91A93C0DD}" type="presParOf" srcId="{8B92E8E8-4073-4142-8666-89406BDA0E8D}" destId="{77849F23-0A0E-4D5B-BB2A-306F60BB6FEE}" srcOrd="0" destOrd="0" presId="urn:microsoft.com/office/officeart/2005/8/layout/orgChart1"/>
    <dgm:cxn modelId="{2A37CFC9-04A2-4EDD-8A85-37C613F47E01}" type="presParOf" srcId="{8B92E8E8-4073-4142-8666-89406BDA0E8D}" destId="{646C8C2B-F02D-4EA1-A0BB-255C26076519}" srcOrd="1" destOrd="0" presId="urn:microsoft.com/office/officeart/2005/8/layout/orgChart1"/>
    <dgm:cxn modelId="{9513D657-F29A-4303-8E49-0FE86916FB72}" type="presParOf" srcId="{D401F30C-FCC8-4D56-A117-B9758E64612C}" destId="{C0D83767-0E05-45AA-BDB5-86A5ECB81A33}" srcOrd="1" destOrd="0" presId="urn:microsoft.com/office/officeart/2005/8/layout/orgChart1"/>
    <dgm:cxn modelId="{DD0CB910-4CC0-49AF-875F-54077778446C}" type="presParOf" srcId="{C0D83767-0E05-45AA-BDB5-86A5ECB81A33}" destId="{0711D9E9-09F0-473D-8148-4BB511B0D26A}" srcOrd="0" destOrd="0" presId="urn:microsoft.com/office/officeart/2005/8/layout/orgChart1"/>
    <dgm:cxn modelId="{03DA6A81-1107-43EA-BEED-723AC6F1E242}" type="presParOf" srcId="{C0D83767-0E05-45AA-BDB5-86A5ECB81A33}" destId="{5247972E-31E1-4CF9-B3AF-8ABCD529D7DB}" srcOrd="1" destOrd="0" presId="urn:microsoft.com/office/officeart/2005/8/layout/orgChart1"/>
    <dgm:cxn modelId="{D0AE16C6-ABA8-4C13-988C-9E1A71B6673A}" type="presParOf" srcId="{5247972E-31E1-4CF9-B3AF-8ABCD529D7DB}" destId="{956D4D1F-9970-41F1-AA00-F0CEF66DD899}" srcOrd="0" destOrd="0" presId="urn:microsoft.com/office/officeart/2005/8/layout/orgChart1"/>
    <dgm:cxn modelId="{83C80C75-E4FA-4C9E-ADF7-34AA32BC2DEB}" type="presParOf" srcId="{956D4D1F-9970-41F1-AA00-F0CEF66DD899}" destId="{52964D7B-730D-4605-BB3E-FF08BF135A88}" srcOrd="0" destOrd="0" presId="urn:microsoft.com/office/officeart/2005/8/layout/orgChart1"/>
    <dgm:cxn modelId="{226E0366-11D6-42DE-9CD4-679DEFEEE9FE}" type="presParOf" srcId="{956D4D1F-9970-41F1-AA00-F0CEF66DD899}" destId="{C698EB3B-6F89-42AD-8F49-DC363BD9064C}" srcOrd="1" destOrd="0" presId="urn:microsoft.com/office/officeart/2005/8/layout/orgChart1"/>
    <dgm:cxn modelId="{91F01E28-8252-442A-B25B-298418BA4986}" type="presParOf" srcId="{5247972E-31E1-4CF9-B3AF-8ABCD529D7DB}" destId="{C67200AE-00DB-4763-9A08-9475A7257C58}" srcOrd="1" destOrd="0" presId="urn:microsoft.com/office/officeart/2005/8/layout/orgChart1"/>
    <dgm:cxn modelId="{3B397453-F714-45AF-93CD-D67C38C08AD4}" type="presParOf" srcId="{C67200AE-00DB-4763-9A08-9475A7257C58}" destId="{03D033AC-0E8C-4198-913D-F4E1C415C273}" srcOrd="0" destOrd="0" presId="urn:microsoft.com/office/officeart/2005/8/layout/orgChart1"/>
    <dgm:cxn modelId="{4C34E338-4D0A-4D13-A88D-216991A17AEA}" type="presParOf" srcId="{C67200AE-00DB-4763-9A08-9475A7257C58}" destId="{EB331C5D-1107-47DC-9D74-681210A93419}" srcOrd="1" destOrd="0" presId="urn:microsoft.com/office/officeart/2005/8/layout/orgChart1"/>
    <dgm:cxn modelId="{FA876B4F-6C68-49C9-A196-2540A7F99257}" type="presParOf" srcId="{EB331C5D-1107-47DC-9D74-681210A93419}" destId="{E42306C9-53B6-4E95-BA64-F4CE48EA9D75}" srcOrd="0" destOrd="0" presId="urn:microsoft.com/office/officeart/2005/8/layout/orgChart1"/>
    <dgm:cxn modelId="{6C73657C-5C56-4681-A581-5C605DA01069}" type="presParOf" srcId="{E42306C9-53B6-4E95-BA64-F4CE48EA9D75}" destId="{5FA8BAC0-1AF0-45D6-B767-883E3B29D002}" srcOrd="0" destOrd="0" presId="urn:microsoft.com/office/officeart/2005/8/layout/orgChart1"/>
    <dgm:cxn modelId="{11B910DD-578F-4DB9-B7CE-0794FDD64674}" type="presParOf" srcId="{E42306C9-53B6-4E95-BA64-F4CE48EA9D75}" destId="{47668B45-2A87-4E57-A9F8-11B6958BAA59}" srcOrd="1" destOrd="0" presId="urn:microsoft.com/office/officeart/2005/8/layout/orgChart1"/>
    <dgm:cxn modelId="{36D91B3A-2FB2-4BDE-9ACC-582A3EC27A31}" type="presParOf" srcId="{EB331C5D-1107-47DC-9D74-681210A93419}" destId="{57471B45-7336-4DFC-A793-95EABFFCC083}" srcOrd="1" destOrd="0" presId="urn:microsoft.com/office/officeart/2005/8/layout/orgChart1"/>
    <dgm:cxn modelId="{B04DBDCB-67B2-436A-9619-BCFCB0522B99}" type="presParOf" srcId="{57471B45-7336-4DFC-A793-95EABFFCC083}" destId="{387E99C1-DB7D-4F42-B8C6-1DFD4DB7EC47}" srcOrd="0" destOrd="0" presId="urn:microsoft.com/office/officeart/2005/8/layout/orgChart1"/>
    <dgm:cxn modelId="{D63B089F-465C-4E59-8ABE-8693F4387460}" type="presParOf" srcId="{57471B45-7336-4DFC-A793-95EABFFCC083}" destId="{9FA5EF4E-AF74-47E5-A3F6-FF580709447C}" srcOrd="1" destOrd="0" presId="urn:microsoft.com/office/officeart/2005/8/layout/orgChart1"/>
    <dgm:cxn modelId="{43B6C6D9-B359-4DB4-8013-38AF8201DF40}" type="presParOf" srcId="{9FA5EF4E-AF74-47E5-A3F6-FF580709447C}" destId="{917A721D-3794-449F-887F-3790DE8B7790}" srcOrd="0" destOrd="0" presId="urn:microsoft.com/office/officeart/2005/8/layout/orgChart1"/>
    <dgm:cxn modelId="{4E499A2B-D292-46FE-8BE8-63F263CE141E}" type="presParOf" srcId="{917A721D-3794-449F-887F-3790DE8B7790}" destId="{AB701A38-CDA5-42B0-96C1-574768A69095}" srcOrd="0" destOrd="0" presId="urn:microsoft.com/office/officeart/2005/8/layout/orgChart1"/>
    <dgm:cxn modelId="{A677466B-B68A-482D-9C46-F6D920C8A5E0}" type="presParOf" srcId="{917A721D-3794-449F-887F-3790DE8B7790}" destId="{F0E853DB-39FF-43D7-B836-D3195E0FA7C2}" srcOrd="1" destOrd="0" presId="urn:microsoft.com/office/officeart/2005/8/layout/orgChart1"/>
    <dgm:cxn modelId="{AD6EBEE1-7BF9-49D2-8160-C55BE3EC5FB5}" type="presParOf" srcId="{9FA5EF4E-AF74-47E5-A3F6-FF580709447C}" destId="{A3E81C86-75B1-411D-8E2D-F48516B7CD06}" srcOrd="1" destOrd="0" presId="urn:microsoft.com/office/officeart/2005/8/layout/orgChart1"/>
    <dgm:cxn modelId="{FEB97A35-7A5D-417B-B994-6DB8C592B2D5}" type="presParOf" srcId="{A3E81C86-75B1-411D-8E2D-F48516B7CD06}" destId="{ADFB3021-5105-4956-BED4-B42D977ABBDF}" srcOrd="0" destOrd="0" presId="urn:microsoft.com/office/officeart/2005/8/layout/orgChart1"/>
    <dgm:cxn modelId="{00DEEA61-8D14-43C4-8197-A690B1D811BC}" type="presParOf" srcId="{A3E81C86-75B1-411D-8E2D-F48516B7CD06}" destId="{4ECF488C-F1F7-4D6C-B7C5-144911FA14AA}" srcOrd="1" destOrd="0" presId="urn:microsoft.com/office/officeart/2005/8/layout/orgChart1"/>
    <dgm:cxn modelId="{214C86AD-3820-4843-9054-51D6B7539E25}" type="presParOf" srcId="{4ECF488C-F1F7-4D6C-B7C5-144911FA14AA}" destId="{8C1F671B-7503-41F0-8F8D-0047A3EA8DE9}" srcOrd="0" destOrd="0" presId="urn:microsoft.com/office/officeart/2005/8/layout/orgChart1"/>
    <dgm:cxn modelId="{B5C826B6-4E5D-4E8E-85D2-88E095771C0C}" type="presParOf" srcId="{8C1F671B-7503-41F0-8F8D-0047A3EA8DE9}" destId="{499864A5-5E49-44CC-A7E6-786BD046EB81}" srcOrd="0" destOrd="0" presId="urn:microsoft.com/office/officeart/2005/8/layout/orgChart1"/>
    <dgm:cxn modelId="{DA59998E-5C4D-40F9-BA03-6A7CEC0403C7}" type="presParOf" srcId="{8C1F671B-7503-41F0-8F8D-0047A3EA8DE9}" destId="{F6A11F9E-E6E2-472F-BB15-119FCCD6D5DC}" srcOrd="1" destOrd="0" presId="urn:microsoft.com/office/officeart/2005/8/layout/orgChart1"/>
    <dgm:cxn modelId="{0BA76653-0243-4554-B828-BE4B09D4611A}" type="presParOf" srcId="{4ECF488C-F1F7-4D6C-B7C5-144911FA14AA}" destId="{37C4F6A4-9FE5-44EC-92BA-9E1CA818B12A}" srcOrd="1" destOrd="0" presId="urn:microsoft.com/office/officeart/2005/8/layout/orgChart1"/>
    <dgm:cxn modelId="{189DAD34-A9CC-493D-8AEC-8A1DA516FEF0}" type="presParOf" srcId="{37C4F6A4-9FE5-44EC-92BA-9E1CA818B12A}" destId="{911340F2-F2D1-441D-9EA5-B758B0A1B47A}" srcOrd="0" destOrd="0" presId="urn:microsoft.com/office/officeart/2005/8/layout/orgChart1"/>
    <dgm:cxn modelId="{34F08306-6EBE-4813-8F5D-659F88DCB3A9}" type="presParOf" srcId="{37C4F6A4-9FE5-44EC-92BA-9E1CA818B12A}" destId="{A5ED26BF-0915-42D8-BC3C-44A853F6C67A}" srcOrd="1" destOrd="0" presId="urn:microsoft.com/office/officeart/2005/8/layout/orgChart1"/>
    <dgm:cxn modelId="{A312C238-8487-457C-B3E3-0B4FB33629E7}" type="presParOf" srcId="{A5ED26BF-0915-42D8-BC3C-44A853F6C67A}" destId="{E3B8C68E-AD85-4FCA-B19B-2D30B8348B74}" srcOrd="0" destOrd="0" presId="urn:microsoft.com/office/officeart/2005/8/layout/orgChart1"/>
    <dgm:cxn modelId="{53197FF8-4D54-45BF-883F-C956D531E5A7}" type="presParOf" srcId="{E3B8C68E-AD85-4FCA-B19B-2D30B8348B74}" destId="{2561E654-576C-4CF9-BDF4-4A284CFE2398}" srcOrd="0" destOrd="0" presId="urn:microsoft.com/office/officeart/2005/8/layout/orgChart1"/>
    <dgm:cxn modelId="{E670D89F-AE90-4E16-A8C3-039662503C69}" type="presParOf" srcId="{E3B8C68E-AD85-4FCA-B19B-2D30B8348B74}" destId="{CC9CD43E-0701-4F0A-ABE4-BC188C802B9A}" srcOrd="1" destOrd="0" presId="urn:microsoft.com/office/officeart/2005/8/layout/orgChart1"/>
    <dgm:cxn modelId="{09FE593C-65AC-460B-9D74-5DC9D39FB32D}" type="presParOf" srcId="{A5ED26BF-0915-42D8-BC3C-44A853F6C67A}" destId="{85442771-C445-444F-B6C5-9AAC4EAB5F24}" srcOrd="1" destOrd="0" presId="urn:microsoft.com/office/officeart/2005/8/layout/orgChart1"/>
    <dgm:cxn modelId="{7025D476-2016-4EE7-8AB0-8BD7353B93E6}" type="presParOf" srcId="{85442771-C445-444F-B6C5-9AAC4EAB5F24}" destId="{481B72BF-437E-4E7E-9E82-B997936182A8}" srcOrd="0" destOrd="0" presId="urn:microsoft.com/office/officeart/2005/8/layout/orgChart1"/>
    <dgm:cxn modelId="{FD3417D0-1549-4587-9484-AD136F5583EE}" type="presParOf" srcId="{85442771-C445-444F-B6C5-9AAC4EAB5F24}" destId="{0B908EAF-AF99-4034-866C-DFDC1CF9F441}" srcOrd="1" destOrd="0" presId="urn:microsoft.com/office/officeart/2005/8/layout/orgChart1"/>
    <dgm:cxn modelId="{F217BBCD-6C69-4CA8-96F5-4DED6BBC7E6C}" type="presParOf" srcId="{0B908EAF-AF99-4034-866C-DFDC1CF9F441}" destId="{0DFD248A-61B5-4775-BCE9-80DC87FFA187}" srcOrd="0" destOrd="0" presId="urn:microsoft.com/office/officeart/2005/8/layout/orgChart1"/>
    <dgm:cxn modelId="{E18DD452-0A68-45EE-91C3-D5470861A599}" type="presParOf" srcId="{0DFD248A-61B5-4775-BCE9-80DC87FFA187}" destId="{02441AF4-EF13-4582-94D5-DFCF3DA9E3B0}" srcOrd="0" destOrd="0" presId="urn:microsoft.com/office/officeart/2005/8/layout/orgChart1"/>
    <dgm:cxn modelId="{E3BD9648-9894-4AF3-92DA-E857E6430A29}" type="presParOf" srcId="{0DFD248A-61B5-4775-BCE9-80DC87FFA187}" destId="{8AE24B27-D3CE-4875-86A6-5D9077FDCB0C}" srcOrd="1" destOrd="0" presId="urn:microsoft.com/office/officeart/2005/8/layout/orgChart1"/>
    <dgm:cxn modelId="{A26D6699-88EB-42A2-86B4-F83E0A1AFABD}" type="presParOf" srcId="{0B908EAF-AF99-4034-866C-DFDC1CF9F441}" destId="{B162FAA4-B7CA-4F00-B3A6-572C2DDBCE6B}" srcOrd="1" destOrd="0" presId="urn:microsoft.com/office/officeart/2005/8/layout/orgChart1"/>
    <dgm:cxn modelId="{33AF70B6-363E-4EF6-88CC-D64F23D4EE41}" type="presParOf" srcId="{0B908EAF-AF99-4034-866C-DFDC1CF9F441}" destId="{1D0E494A-EE51-476A-9A46-BA3719E1ACED}" srcOrd="2" destOrd="0" presId="urn:microsoft.com/office/officeart/2005/8/layout/orgChart1"/>
    <dgm:cxn modelId="{950516A5-6AAF-4A5E-B85E-60EDF51F352F}" type="presParOf" srcId="{85442771-C445-444F-B6C5-9AAC4EAB5F24}" destId="{55271CFB-439E-42E5-BDDE-2FFD72647DFD}" srcOrd="2" destOrd="0" presId="urn:microsoft.com/office/officeart/2005/8/layout/orgChart1"/>
    <dgm:cxn modelId="{6C06FA29-2D3E-43AC-B77F-D0ABB27F59D7}" type="presParOf" srcId="{85442771-C445-444F-B6C5-9AAC4EAB5F24}" destId="{5C521DF1-0D5A-4B8A-A544-6E006FF896E0}" srcOrd="3" destOrd="0" presId="urn:microsoft.com/office/officeart/2005/8/layout/orgChart1"/>
    <dgm:cxn modelId="{BBACF6F7-5217-4BEE-B9BA-3402CD95CEC0}" type="presParOf" srcId="{5C521DF1-0D5A-4B8A-A544-6E006FF896E0}" destId="{2CEC8319-6A4D-4CF2-A22C-371821AA5BA6}" srcOrd="0" destOrd="0" presId="urn:microsoft.com/office/officeart/2005/8/layout/orgChart1"/>
    <dgm:cxn modelId="{E11D531D-B438-4D18-973D-6659BC3C011D}" type="presParOf" srcId="{2CEC8319-6A4D-4CF2-A22C-371821AA5BA6}" destId="{82097A1E-7FB0-4D6F-9935-4C751FE292D7}" srcOrd="0" destOrd="0" presId="urn:microsoft.com/office/officeart/2005/8/layout/orgChart1"/>
    <dgm:cxn modelId="{69AE6593-55FB-43CE-B08C-77D3A42D6A66}" type="presParOf" srcId="{2CEC8319-6A4D-4CF2-A22C-371821AA5BA6}" destId="{D52C355C-6CBD-4FD4-A14B-E347C3209FBC}" srcOrd="1" destOrd="0" presId="urn:microsoft.com/office/officeart/2005/8/layout/orgChart1"/>
    <dgm:cxn modelId="{C20CA7E3-B148-4560-8B1A-F3908E8EBE45}" type="presParOf" srcId="{5C521DF1-0D5A-4B8A-A544-6E006FF896E0}" destId="{5453CF64-2B5F-4455-8A90-4E6FF24D669B}" srcOrd="1" destOrd="0" presId="urn:microsoft.com/office/officeart/2005/8/layout/orgChart1"/>
    <dgm:cxn modelId="{C871C373-9E2D-4AD1-AFA5-D6270001908F}" type="presParOf" srcId="{5C521DF1-0D5A-4B8A-A544-6E006FF896E0}" destId="{25C8DEDA-9C2A-4819-A47B-A7AD0A1D8588}" srcOrd="2" destOrd="0" presId="urn:microsoft.com/office/officeart/2005/8/layout/orgChart1"/>
    <dgm:cxn modelId="{B8B7236F-4D26-4C28-B536-3A37FCB3C714}" type="presParOf" srcId="{A5ED26BF-0915-42D8-BC3C-44A853F6C67A}" destId="{7790692F-12C4-44EA-BE90-9F9339E2971B}" srcOrd="2" destOrd="0" presId="urn:microsoft.com/office/officeart/2005/8/layout/orgChart1"/>
    <dgm:cxn modelId="{24F06294-1DFD-4017-A90F-F862AAE89CC0}" type="presParOf" srcId="{37C4F6A4-9FE5-44EC-92BA-9E1CA818B12A}" destId="{CFBD8381-96CD-4F00-91F6-400705AAEFCB}" srcOrd="2" destOrd="0" presId="urn:microsoft.com/office/officeart/2005/8/layout/orgChart1"/>
    <dgm:cxn modelId="{8CAC754A-E4D4-4319-90E6-5D0D5D4555EF}" type="presParOf" srcId="{37C4F6A4-9FE5-44EC-92BA-9E1CA818B12A}" destId="{32CE9D5F-A48B-49AA-A710-E278B5537D51}" srcOrd="3" destOrd="0" presId="urn:microsoft.com/office/officeart/2005/8/layout/orgChart1"/>
    <dgm:cxn modelId="{09FB93E1-B7B5-4381-B89D-C108D76206BB}" type="presParOf" srcId="{32CE9D5F-A48B-49AA-A710-E278B5537D51}" destId="{F86FE23F-857D-46B6-9FFA-1A8A0FDA14FE}" srcOrd="0" destOrd="0" presId="urn:microsoft.com/office/officeart/2005/8/layout/orgChart1"/>
    <dgm:cxn modelId="{9E17A5B3-27B7-4EEF-8A94-4553408394A8}" type="presParOf" srcId="{F86FE23F-857D-46B6-9FFA-1A8A0FDA14FE}" destId="{D3508840-4726-4EA2-8FFA-824BDCDF4CF7}" srcOrd="0" destOrd="0" presId="urn:microsoft.com/office/officeart/2005/8/layout/orgChart1"/>
    <dgm:cxn modelId="{55D38C38-D3D0-4AEF-BDB4-1A5C73F775DE}" type="presParOf" srcId="{F86FE23F-857D-46B6-9FFA-1A8A0FDA14FE}" destId="{728C63D9-57E5-4D27-94E6-3735741EC576}" srcOrd="1" destOrd="0" presId="urn:microsoft.com/office/officeart/2005/8/layout/orgChart1"/>
    <dgm:cxn modelId="{87B020C5-53E2-41A4-AD84-4E4DA6F19426}" type="presParOf" srcId="{32CE9D5F-A48B-49AA-A710-E278B5537D51}" destId="{1B0E3079-149E-48BF-93B2-7C291851C3A9}" srcOrd="1" destOrd="0" presId="urn:microsoft.com/office/officeart/2005/8/layout/orgChart1"/>
    <dgm:cxn modelId="{5DD6F0E0-F492-4B5F-8F3B-C280A5453A97}" type="presParOf" srcId="{32CE9D5F-A48B-49AA-A710-E278B5537D51}" destId="{36AD7653-E5EA-4475-9AB8-10F3FCB25869}" srcOrd="2" destOrd="0" presId="urn:microsoft.com/office/officeart/2005/8/layout/orgChart1"/>
    <dgm:cxn modelId="{550D98DF-F110-4500-9143-32CCB916E2A6}" type="presParOf" srcId="{4ECF488C-F1F7-4D6C-B7C5-144911FA14AA}" destId="{9F21CB4F-7274-4CA9-9C4F-31EF2BF60725}" srcOrd="2" destOrd="0" presId="urn:microsoft.com/office/officeart/2005/8/layout/orgChart1"/>
    <dgm:cxn modelId="{19B8A539-06D3-435C-ABD2-F67C92A6BD2B}" type="presParOf" srcId="{A3E81C86-75B1-411D-8E2D-F48516B7CD06}" destId="{03722C7D-5482-43D7-835A-E240D216BD68}" srcOrd="2" destOrd="0" presId="urn:microsoft.com/office/officeart/2005/8/layout/orgChart1"/>
    <dgm:cxn modelId="{F794D97A-E7D8-4CF7-8F89-FA22967D2589}" type="presParOf" srcId="{A3E81C86-75B1-411D-8E2D-F48516B7CD06}" destId="{BB7BAE9B-4F50-4253-B6CE-5DD3EA3BDDD6}" srcOrd="3" destOrd="0" presId="urn:microsoft.com/office/officeart/2005/8/layout/orgChart1"/>
    <dgm:cxn modelId="{7CAB26E8-3230-4A17-88C7-24DE22F50576}" type="presParOf" srcId="{BB7BAE9B-4F50-4253-B6CE-5DD3EA3BDDD6}" destId="{4E49CE7B-1E25-40BD-BF32-B2226D85DA73}" srcOrd="0" destOrd="0" presId="urn:microsoft.com/office/officeart/2005/8/layout/orgChart1"/>
    <dgm:cxn modelId="{3CC8E0C3-A56C-49B8-84C9-2CB48396A6F5}" type="presParOf" srcId="{4E49CE7B-1E25-40BD-BF32-B2226D85DA73}" destId="{A346E5F4-BBBF-428A-A61B-58136FC32C70}" srcOrd="0" destOrd="0" presId="urn:microsoft.com/office/officeart/2005/8/layout/orgChart1"/>
    <dgm:cxn modelId="{933BE006-208E-4583-B7DB-333600550A25}" type="presParOf" srcId="{4E49CE7B-1E25-40BD-BF32-B2226D85DA73}" destId="{074775E7-5799-4F6C-8C99-AC9A7D0D4A9C}" srcOrd="1" destOrd="0" presId="urn:microsoft.com/office/officeart/2005/8/layout/orgChart1"/>
    <dgm:cxn modelId="{DA91F015-9945-43B4-ABE3-AF441078D4B8}" type="presParOf" srcId="{BB7BAE9B-4F50-4253-B6CE-5DD3EA3BDDD6}" destId="{E4FEBC9A-EFAC-4598-9596-137D1B3B9952}" srcOrd="1" destOrd="0" presId="urn:microsoft.com/office/officeart/2005/8/layout/orgChart1"/>
    <dgm:cxn modelId="{0AF360FF-BDDF-4A7F-8731-A688B473D77D}" type="presParOf" srcId="{BB7BAE9B-4F50-4253-B6CE-5DD3EA3BDDD6}" destId="{14593C71-6C5D-4BE8-8913-330D522EEDE6}" srcOrd="2" destOrd="0" presId="urn:microsoft.com/office/officeart/2005/8/layout/orgChart1"/>
    <dgm:cxn modelId="{1804B975-39A6-4481-BC21-7B5EB864857F}" type="presParOf" srcId="{9FA5EF4E-AF74-47E5-A3F6-FF580709447C}" destId="{3B49A852-BDF5-48B9-B5DB-5808534475F3}" srcOrd="2" destOrd="0" presId="urn:microsoft.com/office/officeart/2005/8/layout/orgChart1"/>
    <dgm:cxn modelId="{9F6F4F43-4DF2-48CE-ADB7-592F7B768EC3}" type="presParOf" srcId="{57471B45-7336-4DFC-A793-95EABFFCC083}" destId="{44EB9887-5869-4B4C-922E-03B8673E84AB}" srcOrd="2" destOrd="0" presId="urn:microsoft.com/office/officeart/2005/8/layout/orgChart1"/>
    <dgm:cxn modelId="{8577A3E8-AD69-48CA-B4D1-5448B26DB81B}" type="presParOf" srcId="{57471B45-7336-4DFC-A793-95EABFFCC083}" destId="{06E56727-5D7A-4710-A604-E8C4566CBBD7}" srcOrd="3" destOrd="0" presId="urn:microsoft.com/office/officeart/2005/8/layout/orgChart1"/>
    <dgm:cxn modelId="{147F73BB-BDA8-43E0-8E94-9638A583DA1E}" type="presParOf" srcId="{06E56727-5D7A-4710-A604-E8C4566CBBD7}" destId="{0025B5E3-BB7A-46F1-B747-E16EA9D42C7D}" srcOrd="0" destOrd="0" presId="urn:microsoft.com/office/officeart/2005/8/layout/orgChart1"/>
    <dgm:cxn modelId="{C77EC055-62E1-40AF-9F36-4F966A332340}" type="presParOf" srcId="{0025B5E3-BB7A-46F1-B747-E16EA9D42C7D}" destId="{5A078B63-04F3-4EE5-9121-7B19465AA031}" srcOrd="0" destOrd="0" presId="urn:microsoft.com/office/officeart/2005/8/layout/orgChart1"/>
    <dgm:cxn modelId="{3D92C482-C9C4-4B5A-87CB-2BF336D0EB95}" type="presParOf" srcId="{0025B5E3-BB7A-46F1-B747-E16EA9D42C7D}" destId="{84D52745-5141-47C9-AA96-79B13A70F2B8}" srcOrd="1" destOrd="0" presId="urn:microsoft.com/office/officeart/2005/8/layout/orgChart1"/>
    <dgm:cxn modelId="{E8B5A96F-E2BA-4B13-A78D-7F4529898C82}" type="presParOf" srcId="{06E56727-5D7A-4710-A604-E8C4566CBBD7}" destId="{4EADC7FF-C27D-4843-BAA2-C3053284FDD0}" srcOrd="1" destOrd="0" presId="urn:microsoft.com/office/officeart/2005/8/layout/orgChart1"/>
    <dgm:cxn modelId="{FE046D4A-202E-41E3-930D-92F2585A563F}" type="presParOf" srcId="{06E56727-5D7A-4710-A604-E8C4566CBBD7}" destId="{35E56DEA-0EC7-4837-A0E6-79F39648927B}" srcOrd="2" destOrd="0" presId="urn:microsoft.com/office/officeart/2005/8/layout/orgChart1"/>
    <dgm:cxn modelId="{D727EED9-6C1E-4641-B0C4-049397EAE417}" type="presParOf" srcId="{EB331C5D-1107-47DC-9D74-681210A93419}" destId="{AB8D5CD1-AAC7-414F-85DE-36B612A951EE}" srcOrd="2" destOrd="0" presId="urn:microsoft.com/office/officeart/2005/8/layout/orgChart1"/>
    <dgm:cxn modelId="{A05463E2-A0E5-40AA-951D-CF62ED84424D}" type="presParOf" srcId="{C67200AE-00DB-4763-9A08-9475A7257C58}" destId="{1A6E838A-9F42-4B98-A072-81AF8CFE9C5C}" srcOrd="2" destOrd="0" presId="urn:microsoft.com/office/officeart/2005/8/layout/orgChart1"/>
    <dgm:cxn modelId="{48F9F5F4-641F-4B12-AA08-FFB5CD35DA81}" type="presParOf" srcId="{C67200AE-00DB-4763-9A08-9475A7257C58}" destId="{9620FFAC-1745-4C63-AB52-8BE5187CD663}" srcOrd="3" destOrd="0" presId="urn:microsoft.com/office/officeart/2005/8/layout/orgChart1"/>
    <dgm:cxn modelId="{C94A2FB0-DFD0-4446-B6BD-64710FA93DE3}" type="presParOf" srcId="{9620FFAC-1745-4C63-AB52-8BE5187CD663}" destId="{039B94E7-E4F9-441D-A028-BF8C9BB1CD7A}" srcOrd="0" destOrd="0" presId="urn:microsoft.com/office/officeart/2005/8/layout/orgChart1"/>
    <dgm:cxn modelId="{D5D1A9F1-F4F7-46FE-9524-3875819110A7}" type="presParOf" srcId="{039B94E7-E4F9-441D-A028-BF8C9BB1CD7A}" destId="{36ABC6DC-6D17-46D2-A6BB-64453BAA2ACB}" srcOrd="0" destOrd="0" presId="urn:microsoft.com/office/officeart/2005/8/layout/orgChart1"/>
    <dgm:cxn modelId="{B24A0857-71D5-4968-8BC6-3D58D313ABFB}" type="presParOf" srcId="{039B94E7-E4F9-441D-A028-BF8C9BB1CD7A}" destId="{078B60D4-01B7-4A4F-826B-74D506E3772B}" srcOrd="1" destOrd="0" presId="urn:microsoft.com/office/officeart/2005/8/layout/orgChart1"/>
    <dgm:cxn modelId="{38F5A370-E0C6-4F91-ADEB-7B7676134EEB}" type="presParOf" srcId="{9620FFAC-1745-4C63-AB52-8BE5187CD663}" destId="{66621E56-FE05-4B38-BF54-40ED8CE8C182}" srcOrd="1" destOrd="0" presId="urn:microsoft.com/office/officeart/2005/8/layout/orgChart1"/>
    <dgm:cxn modelId="{200872F2-33E7-40FC-BECB-B61E840FC02E}" type="presParOf" srcId="{9620FFAC-1745-4C63-AB52-8BE5187CD663}" destId="{663BD76E-25BD-4035-AF4F-DAE9682AAA03}" srcOrd="2" destOrd="0" presId="urn:microsoft.com/office/officeart/2005/8/layout/orgChart1"/>
    <dgm:cxn modelId="{58133DC0-D704-4665-8609-9E5F46B36016}" type="presParOf" srcId="{5247972E-31E1-4CF9-B3AF-8ABCD529D7DB}" destId="{9C53B6CD-B445-4B54-B389-3ECA171BF7E1}" srcOrd="2" destOrd="0" presId="urn:microsoft.com/office/officeart/2005/8/layout/orgChart1"/>
    <dgm:cxn modelId="{4676A4E3-5350-4648-8A7A-CE60E80E3FED}" type="presParOf" srcId="{C0D83767-0E05-45AA-BDB5-86A5ECB81A33}" destId="{FEA60074-7E7A-409D-8DEA-0E6BD2C1B79D}" srcOrd="2" destOrd="0" presId="urn:microsoft.com/office/officeart/2005/8/layout/orgChart1"/>
    <dgm:cxn modelId="{E90F666D-7690-4C25-BC9A-4CAEF5E0D214}" type="presParOf" srcId="{C0D83767-0E05-45AA-BDB5-86A5ECB81A33}" destId="{134350CC-32BD-4067-8B03-B0F7F0EF7892}" srcOrd="3" destOrd="0" presId="urn:microsoft.com/office/officeart/2005/8/layout/orgChart1"/>
    <dgm:cxn modelId="{AEA62EF7-E126-48E3-B237-E05603D3D215}" type="presParOf" srcId="{134350CC-32BD-4067-8B03-B0F7F0EF7892}" destId="{97172E15-D766-4C93-B71D-EC8D9AE44D2A}" srcOrd="0" destOrd="0" presId="urn:microsoft.com/office/officeart/2005/8/layout/orgChart1"/>
    <dgm:cxn modelId="{010FDB11-A15F-4F71-9823-4E5ADB81658F}" type="presParOf" srcId="{97172E15-D766-4C93-B71D-EC8D9AE44D2A}" destId="{67EB09F9-FEA1-41CC-9147-FA999AAE5639}" srcOrd="0" destOrd="0" presId="urn:microsoft.com/office/officeart/2005/8/layout/orgChart1"/>
    <dgm:cxn modelId="{3D85A7BC-77B3-4231-9699-20A45A0E12B1}" type="presParOf" srcId="{97172E15-D766-4C93-B71D-EC8D9AE44D2A}" destId="{66887C75-36AE-41C6-A623-7F902A1BBE82}" srcOrd="1" destOrd="0" presId="urn:microsoft.com/office/officeart/2005/8/layout/orgChart1"/>
    <dgm:cxn modelId="{8BD076DF-F1C5-4B1F-A03B-CADF696C07B2}" type="presParOf" srcId="{134350CC-32BD-4067-8B03-B0F7F0EF7892}" destId="{9731A58F-6588-45CD-91A0-FA9FA3956FC8}" srcOrd="1" destOrd="0" presId="urn:microsoft.com/office/officeart/2005/8/layout/orgChart1"/>
    <dgm:cxn modelId="{04DA4809-76B8-4522-A15D-1687A348B6B1}" type="presParOf" srcId="{134350CC-32BD-4067-8B03-B0F7F0EF7892}" destId="{052C7D60-1C18-483A-95E2-A599889A2AD2}" srcOrd="2" destOrd="0" presId="urn:microsoft.com/office/officeart/2005/8/layout/orgChart1"/>
    <dgm:cxn modelId="{CFE3CDDF-F775-4BBC-AAAA-FD7F8C51BDC9}" type="presParOf" srcId="{D401F30C-FCC8-4D56-A117-B9758E64612C}" destId="{C33C9EF2-515D-4D37-BB19-48AA3FA2BE69}" srcOrd="2" destOrd="0" presId="urn:microsoft.com/office/officeart/2005/8/layout/orgChart1"/>
    <dgm:cxn modelId="{A0626198-996D-4090-990E-D2F5E832BE7C}" type="presParOf" srcId="{DEF8A78E-655C-480F-9DAA-924D05FC6AAA}" destId="{E4EF4742-CC52-4E0C-AE9C-3D0535ABB5A6}" srcOrd="2" destOrd="0" presId="urn:microsoft.com/office/officeart/2005/8/layout/orgChart1"/>
    <dgm:cxn modelId="{2E18A424-3FED-48AE-9ED3-8602DD109F10}" type="presParOf" srcId="{DEF8A78E-655C-480F-9DAA-924D05FC6AAA}" destId="{6A84E767-05D2-47F6-9F16-5BF83073E73E}" srcOrd="3" destOrd="0" presId="urn:microsoft.com/office/officeart/2005/8/layout/orgChart1"/>
    <dgm:cxn modelId="{AD753A11-C048-4562-9E9B-870A55C791AC}" type="presParOf" srcId="{6A84E767-05D2-47F6-9F16-5BF83073E73E}" destId="{6B4C59A5-A020-45F4-9CED-18FBF438DD15}" srcOrd="0" destOrd="0" presId="urn:microsoft.com/office/officeart/2005/8/layout/orgChart1"/>
    <dgm:cxn modelId="{40A32C20-E77C-4C71-B27E-7A5678972A13}" type="presParOf" srcId="{6B4C59A5-A020-45F4-9CED-18FBF438DD15}" destId="{AFD5FACE-41ED-4494-91DD-517C9BC5C5D2}" srcOrd="0" destOrd="0" presId="urn:microsoft.com/office/officeart/2005/8/layout/orgChart1"/>
    <dgm:cxn modelId="{424536A9-10A7-465E-BE62-8BDF6480585F}" type="presParOf" srcId="{6B4C59A5-A020-45F4-9CED-18FBF438DD15}" destId="{D8EE0E3A-3D34-421E-AE39-3A38B4FBB39B}" srcOrd="1" destOrd="0" presId="urn:microsoft.com/office/officeart/2005/8/layout/orgChart1"/>
    <dgm:cxn modelId="{F90D218B-570F-4CF6-B100-658D55FD3A05}" type="presParOf" srcId="{6A84E767-05D2-47F6-9F16-5BF83073E73E}" destId="{3C5E01F8-310A-4AE5-AB9B-F08DE0076224}" srcOrd="1" destOrd="0" presId="urn:microsoft.com/office/officeart/2005/8/layout/orgChart1"/>
    <dgm:cxn modelId="{EDA47E22-7EE3-4E4A-8839-6D6A42C216E6}" type="presParOf" srcId="{6A84E767-05D2-47F6-9F16-5BF83073E73E}" destId="{4C1EDE0D-6FB3-480C-A1ED-59A14306A266}" srcOrd="2" destOrd="0" presId="urn:microsoft.com/office/officeart/2005/8/layout/orgChart1"/>
    <dgm:cxn modelId="{C178FF6F-5BB2-46BB-9E6B-88E6517EFF13}" type="presParOf" srcId="{4C76CA65-201E-465B-9052-5B529D448234}" destId="{71ABE417-1317-46FF-9337-D17AA51BA628}" srcOrd="2" destOrd="0" presId="urn:microsoft.com/office/officeart/2005/8/layout/orgChart1"/>
    <dgm:cxn modelId="{6E1B78E9-4BD9-4705-88D1-9160729A4E24}" type="presParOf" srcId="{62E171BF-A04B-41F1-A28D-34963BAF569C}" destId="{499170A6-52B5-420F-9FF6-57573EA0B268}" srcOrd="2" destOrd="0" presId="urn:microsoft.com/office/officeart/2005/8/layout/orgChart1"/>
    <dgm:cxn modelId="{14121DEB-C9B1-4DD0-8FD2-D55B585EF2C2}" type="presParOf" srcId="{62E171BF-A04B-41F1-A28D-34963BAF569C}" destId="{B8B7289E-4AB2-4E14-8316-5EC453145A73}" srcOrd="3" destOrd="0" presId="urn:microsoft.com/office/officeart/2005/8/layout/orgChart1"/>
    <dgm:cxn modelId="{A1B89A5E-C0CE-4FE1-B2A0-6B4283AAD166}" type="presParOf" srcId="{B8B7289E-4AB2-4E14-8316-5EC453145A73}" destId="{AC0FA595-A658-494E-83E1-20C31F3C21A4}" srcOrd="0" destOrd="0" presId="urn:microsoft.com/office/officeart/2005/8/layout/orgChart1"/>
    <dgm:cxn modelId="{30B13B44-4604-495C-B8F7-CBC4A95D488F}" type="presParOf" srcId="{AC0FA595-A658-494E-83E1-20C31F3C21A4}" destId="{487E0345-4E6A-4E54-B44C-077436FC9333}" srcOrd="0" destOrd="0" presId="urn:microsoft.com/office/officeart/2005/8/layout/orgChart1"/>
    <dgm:cxn modelId="{B2E950AC-70A3-475C-9D1A-2F80CF39D619}" type="presParOf" srcId="{AC0FA595-A658-494E-83E1-20C31F3C21A4}" destId="{69E6B033-B341-4B97-A6F2-5DD0B8118C12}" srcOrd="1" destOrd="0" presId="urn:microsoft.com/office/officeart/2005/8/layout/orgChart1"/>
    <dgm:cxn modelId="{83370DA5-141F-4C46-837F-C58E6C119DBF}" type="presParOf" srcId="{B8B7289E-4AB2-4E14-8316-5EC453145A73}" destId="{1F9D1342-91A6-4865-9206-2E6934C50DAB}" srcOrd="1" destOrd="0" presId="urn:microsoft.com/office/officeart/2005/8/layout/orgChart1"/>
    <dgm:cxn modelId="{4A83CF25-5692-4CD5-9698-17ADBBCBAF97}" type="presParOf" srcId="{B8B7289E-4AB2-4E14-8316-5EC453145A73}" destId="{9593C1C4-FF82-4009-B38E-5399FCA505D4}" srcOrd="2" destOrd="0" presId="urn:microsoft.com/office/officeart/2005/8/layout/orgChart1"/>
    <dgm:cxn modelId="{4A71BF4E-A843-4737-98FB-315B845083DA}" type="presParOf" srcId="{2AD12AB2-90F1-420D-8AB4-7654D3B7E862}" destId="{8EF989AD-97CB-4E8F-A16C-A10CD73D2194}" srcOrd="2" destOrd="0" presId="urn:microsoft.com/office/officeart/2005/8/layout/orgChart1"/>
  </dgm:cxnLst>
  <dgm:bg/>
  <dgm:whole/>
  <dgm:extLst>
    <a:ext uri="http://schemas.microsoft.com/office/drawing/2008/diagram">
      <dsp:dataModelExt xmlns:dsp="http://schemas.microsoft.com/office/drawing/2008/diagram" xmlns="" relId="rId8"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499170A6-52B5-420F-9FF6-57573EA0B268}">
      <dsp:nvSpPr>
        <dsp:cNvPr id="0" name=""/>
        <dsp:cNvSpPr/>
      </dsp:nvSpPr>
      <dsp:spPr>
        <a:xfrm>
          <a:off x="725115" y="585713"/>
          <a:ext cx="5185674" cy="178031"/>
        </a:xfrm>
        <a:custGeom>
          <a:avLst/>
          <a:gdLst/>
          <a:ahLst/>
          <a:cxnLst/>
          <a:rect l="0" t="0" r="0" b="0"/>
          <a:pathLst>
            <a:path>
              <a:moveTo>
                <a:pt x="0" y="0"/>
              </a:moveTo>
              <a:lnTo>
                <a:pt x="0" y="65779"/>
              </a:lnTo>
              <a:lnTo>
                <a:pt x="5185674" y="65779"/>
              </a:lnTo>
              <a:lnTo>
                <a:pt x="5185674" y="178031"/>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4EF4742-CC52-4E0C-AE9C-3D0535ABB5A6}">
      <dsp:nvSpPr>
        <dsp:cNvPr id="0" name=""/>
        <dsp:cNvSpPr/>
      </dsp:nvSpPr>
      <dsp:spPr>
        <a:xfrm>
          <a:off x="721212" y="1337006"/>
          <a:ext cx="4542790" cy="185777"/>
        </a:xfrm>
        <a:custGeom>
          <a:avLst/>
          <a:gdLst/>
          <a:ahLst/>
          <a:cxnLst/>
          <a:rect l="0" t="0" r="0" b="0"/>
          <a:pathLst>
            <a:path>
              <a:moveTo>
                <a:pt x="0" y="0"/>
              </a:moveTo>
              <a:lnTo>
                <a:pt x="0" y="73525"/>
              </a:lnTo>
              <a:lnTo>
                <a:pt x="4542790" y="73525"/>
              </a:lnTo>
              <a:lnTo>
                <a:pt x="4542790" y="18577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EA60074-7E7A-409D-8DEA-0E6BD2C1B79D}">
      <dsp:nvSpPr>
        <dsp:cNvPr id="0" name=""/>
        <dsp:cNvSpPr/>
      </dsp:nvSpPr>
      <dsp:spPr>
        <a:xfrm>
          <a:off x="725040" y="2065063"/>
          <a:ext cx="3892177" cy="216758"/>
        </a:xfrm>
        <a:custGeom>
          <a:avLst/>
          <a:gdLst/>
          <a:ahLst/>
          <a:cxnLst/>
          <a:rect l="0" t="0" r="0" b="0"/>
          <a:pathLst>
            <a:path>
              <a:moveTo>
                <a:pt x="0" y="0"/>
              </a:moveTo>
              <a:lnTo>
                <a:pt x="0" y="104506"/>
              </a:lnTo>
              <a:lnTo>
                <a:pt x="3892177" y="104506"/>
              </a:lnTo>
              <a:lnTo>
                <a:pt x="3892177" y="21675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A6E838A-9F42-4B98-A072-81AF8CFE9C5C}">
      <dsp:nvSpPr>
        <dsp:cNvPr id="0" name=""/>
        <dsp:cNvSpPr/>
      </dsp:nvSpPr>
      <dsp:spPr>
        <a:xfrm>
          <a:off x="728888" y="2870573"/>
          <a:ext cx="3241542" cy="170286"/>
        </a:xfrm>
        <a:custGeom>
          <a:avLst/>
          <a:gdLst/>
          <a:ahLst/>
          <a:cxnLst/>
          <a:rect l="0" t="0" r="0" b="0"/>
          <a:pathLst>
            <a:path>
              <a:moveTo>
                <a:pt x="0" y="0"/>
              </a:moveTo>
              <a:lnTo>
                <a:pt x="0" y="58034"/>
              </a:lnTo>
              <a:lnTo>
                <a:pt x="3241542" y="58034"/>
              </a:lnTo>
              <a:lnTo>
                <a:pt x="3241542" y="17028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4EB9887-5869-4B4C-922E-03B8673E84AB}">
      <dsp:nvSpPr>
        <dsp:cNvPr id="0" name=""/>
        <dsp:cNvSpPr/>
      </dsp:nvSpPr>
      <dsp:spPr>
        <a:xfrm>
          <a:off x="732726" y="3583139"/>
          <a:ext cx="2590918" cy="216758"/>
        </a:xfrm>
        <a:custGeom>
          <a:avLst/>
          <a:gdLst/>
          <a:ahLst/>
          <a:cxnLst/>
          <a:rect l="0" t="0" r="0" b="0"/>
          <a:pathLst>
            <a:path>
              <a:moveTo>
                <a:pt x="0" y="0"/>
              </a:moveTo>
              <a:lnTo>
                <a:pt x="0" y="104506"/>
              </a:lnTo>
              <a:lnTo>
                <a:pt x="2590918" y="104506"/>
              </a:lnTo>
              <a:lnTo>
                <a:pt x="2590918" y="21675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3722C7D-5482-43D7-835A-E240D216BD68}">
      <dsp:nvSpPr>
        <dsp:cNvPr id="0" name=""/>
        <dsp:cNvSpPr/>
      </dsp:nvSpPr>
      <dsp:spPr>
        <a:xfrm>
          <a:off x="728835" y="4349923"/>
          <a:ext cx="1948023" cy="209013"/>
        </a:xfrm>
        <a:custGeom>
          <a:avLst/>
          <a:gdLst/>
          <a:ahLst/>
          <a:cxnLst/>
          <a:rect l="0" t="0" r="0" b="0"/>
          <a:pathLst>
            <a:path>
              <a:moveTo>
                <a:pt x="0" y="0"/>
              </a:moveTo>
              <a:lnTo>
                <a:pt x="0" y="96761"/>
              </a:lnTo>
              <a:lnTo>
                <a:pt x="1948023" y="96761"/>
              </a:lnTo>
              <a:lnTo>
                <a:pt x="1948023" y="20901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FBD8381-96CD-4F00-91F6-400705AAEFCB}">
      <dsp:nvSpPr>
        <dsp:cNvPr id="0" name=""/>
        <dsp:cNvSpPr/>
      </dsp:nvSpPr>
      <dsp:spPr>
        <a:xfrm>
          <a:off x="732662" y="5093470"/>
          <a:ext cx="1638218" cy="216758"/>
        </a:xfrm>
        <a:custGeom>
          <a:avLst/>
          <a:gdLst/>
          <a:ahLst/>
          <a:cxnLst/>
          <a:rect l="0" t="0" r="0" b="0"/>
          <a:pathLst>
            <a:path>
              <a:moveTo>
                <a:pt x="0" y="0"/>
              </a:moveTo>
              <a:lnTo>
                <a:pt x="0" y="104506"/>
              </a:lnTo>
              <a:lnTo>
                <a:pt x="1638218" y="104506"/>
              </a:lnTo>
              <a:lnTo>
                <a:pt x="1638218" y="21675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5271CFB-439E-42E5-BDDE-2FFD72647DFD}">
      <dsp:nvSpPr>
        <dsp:cNvPr id="0" name=""/>
        <dsp:cNvSpPr/>
      </dsp:nvSpPr>
      <dsp:spPr>
        <a:xfrm>
          <a:off x="308873" y="5852508"/>
          <a:ext cx="1260431" cy="482240"/>
        </a:xfrm>
        <a:custGeom>
          <a:avLst/>
          <a:gdLst/>
          <a:ahLst/>
          <a:cxnLst/>
          <a:rect l="0" t="0" r="0" b="0"/>
          <a:pathLst>
            <a:path>
              <a:moveTo>
                <a:pt x="0" y="0"/>
              </a:moveTo>
              <a:lnTo>
                <a:pt x="0" y="482240"/>
              </a:lnTo>
              <a:lnTo>
                <a:pt x="1260431" y="48224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81B72BF-437E-4E7E-9E82-B997936182A8}">
      <dsp:nvSpPr>
        <dsp:cNvPr id="0" name=""/>
        <dsp:cNvSpPr/>
      </dsp:nvSpPr>
      <dsp:spPr>
        <a:xfrm>
          <a:off x="260854" y="5852508"/>
          <a:ext cx="91440" cy="1018613"/>
        </a:xfrm>
        <a:custGeom>
          <a:avLst/>
          <a:gdLst/>
          <a:ahLst/>
          <a:cxnLst/>
          <a:rect l="0" t="0" r="0" b="0"/>
          <a:pathLst>
            <a:path>
              <a:moveTo>
                <a:pt x="48018" y="0"/>
              </a:moveTo>
              <a:lnTo>
                <a:pt x="45720" y="101861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11340F2-F2D1-441D-9EA5-B758B0A1B47A}">
      <dsp:nvSpPr>
        <dsp:cNvPr id="0" name=""/>
        <dsp:cNvSpPr/>
      </dsp:nvSpPr>
      <dsp:spPr>
        <a:xfrm>
          <a:off x="686942" y="5093470"/>
          <a:ext cx="91440" cy="224504"/>
        </a:xfrm>
        <a:custGeom>
          <a:avLst/>
          <a:gdLst/>
          <a:ahLst/>
          <a:cxnLst/>
          <a:rect l="0" t="0" r="0" b="0"/>
          <a:pathLst>
            <a:path>
              <a:moveTo>
                <a:pt x="45720" y="0"/>
              </a:moveTo>
              <a:lnTo>
                <a:pt x="45720" y="112252"/>
              </a:lnTo>
              <a:lnTo>
                <a:pt x="49557" y="112252"/>
              </a:lnTo>
              <a:lnTo>
                <a:pt x="49557" y="22450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DFB3021-5105-4956-BED4-B42D977ABBDF}">
      <dsp:nvSpPr>
        <dsp:cNvPr id="0" name=""/>
        <dsp:cNvSpPr/>
      </dsp:nvSpPr>
      <dsp:spPr>
        <a:xfrm>
          <a:off x="683115" y="4349923"/>
          <a:ext cx="91440" cy="209013"/>
        </a:xfrm>
        <a:custGeom>
          <a:avLst/>
          <a:gdLst/>
          <a:ahLst/>
          <a:cxnLst/>
          <a:rect l="0" t="0" r="0" b="0"/>
          <a:pathLst>
            <a:path>
              <a:moveTo>
                <a:pt x="45720" y="0"/>
              </a:moveTo>
              <a:lnTo>
                <a:pt x="45720" y="96761"/>
              </a:lnTo>
              <a:lnTo>
                <a:pt x="49547" y="96761"/>
              </a:lnTo>
              <a:lnTo>
                <a:pt x="49547" y="20901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87E99C1-DB7D-4F42-B8C6-1DFD4DB7EC47}">
      <dsp:nvSpPr>
        <dsp:cNvPr id="0" name=""/>
        <dsp:cNvSpPr/>
      </dsp:nvSpPr>
      <dsp:spPr>
        <a:xfrm>
          <a:off x="683115" y="3583139"/>
          <a:ext cx="91440" cy="232249"/>
        </a:xfrm>
        <a:custGeom>
          <a:avLst/>
          <a:gdLst/>
          <a:ahLst/>
          <a:cxnLst/>
          <a:rect l="0" t="0" r="0" b="0"/>
          <a:pathLst>
            <a:path>
              <a:moveTo>
                <a:pt x="49611" y="0"/>
              </a:moveTo>
              <a:lnTo>
                <a:pt x="49611" y="119997"/>
              </a:lnTo>
              <a:lnTo>
                <a:pt x="45720" y="119997"/>
              </a:lnTo>
              <a:lnTo>
                <a:pt x="45720" y="2322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3D033AC-0E8C-4198-913D-F4E1C415C273}">
      <dsp:nvSpPr>
        <dsp:cNvPr id="0" name=""/>
        <dsp:cNvSpPr/>
      </dsp:nvSpPr>
      <dsp:spPr>
        <a:xfrm>
          <a:off x="683168" y="2870573"/>
          <a:ext cx="91440" cy="178031"/>
        </a:xfrm>
        <a:custGeom>
          <a:avLst/>
          <a:gdLst/>
          <a:ahLst/>
          <a:cxnLst/>
          <a:rect l="0" t="0" r="0" b="0"/>
          <a:pathLst>
            <a:path>
              <a:moveTo>
                <a:pt x="45720" y="0"/>
              </a:moveTo>
              <a:lnTo>
                <a:pt x="45720" y="65779"/>
              </a:lnTo>
              <a:lnTo>
                <a:pt x="49557" y="65779"/>
              </a:lnTo>
              <a:lnTo>
                <a:pt x="49557" y="17803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711D9E9-09F0-473D-8148-4BB511B0D26A}">
      <dsp:nvSpPr>
        <dsp:cNvPr id="0" name=""/>
        <dsp:cNvSpPr/>
      </dsp:nvSpPr>
      <dsp:spPr>
        <a:xfrm>
          <a:off x="679320" y="2065063"/>
          <a:ext cx="91440" cy="270976"/>
        </a:xfrm>
        <a:custGeom>
          <a:avLst/>
          <a:gdLst/>
          <a:ahLst/>
          <a:cxnLst/>
          <a:rect l="0" t="0" r="0" b="0"/>
          <a:pathLst>
            <a:path>
              <a:moveTo>
                <a:pt x="45720" y="0"/>
              </a:moveTo>
              <a:lnTo>
                <a:pt x="45720" y="158724"/>
              </a:lnTo>
              <a:lnTo>
                <a:pt x="49568" y="158724"/>
              </a:lnTo>
              <a:lnTo>
                <a:pt x="49568" y="27097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FF2E72B-82D5-43FD-92EB-1AD668711F39}">
      <dsp:nvSpPr>
        <dsp:cNvPr id="0" name=""/>
        <dsp:cNvSpPr/>
      </dsp:nvSpPr>
      <dsp:spPr>
        <a:xfrm>
          <a:off x="675492" y="1337006"/>
          <a:ext cx="91440" cy="193522"/>
        </a:xfrm>
        <a:custGeom>
          <a:avLst/>
          <a:gdLst/>
          <a:ahLst/>
          <a:cxnLst/>
          <a:rect l="0" t="0" r="0" b="0"/>
          <a:pathLst>
            <a:path>
              <a:moveTo>
                <a:pt x="45720" y="0"/>
              </a:moveTo>
              <a:lnTo>
                <a:pt x="45720" y="81270"/>
              </a:lnTo>
              <a:lnTo>
                <a:pt x="49547" y="81270"/>
              </a:lnTo>
              <a:lnTo>
                <a:pt x="49547" y="19352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5EE8FE0-A4D5-42E7-9611-65FE5FAFBA67}">
      <dsp:nvSpPr>
        <dsp:cNvPr id="0" name=""/>
        <dsp:cNvSpPr/>
      </dsp:nvSpPr>
      <dsp:spPr>
        <a:xfrm>
          <a:off x="675492" y="585713"/>
          <a:ext cx="91440" cy="216758"/>
        </a:xfrm>
        <a:custGeom>
          <a:avLst/>
          <a:gdLst/>
          <a:ahLst/>
          <a:cxnLst/>
          <a:rect l="0" t="0" r="0" b="0"/>
          <a:pathLst>
            <a:path>
              <a:moveTo>
                <a:pt x="49622" y="0"/>
              </a:moveTo>
              <a:lnTo>
                <a:pt x="49622" y="104506"/>
              </a:lnTo>
              <a:lnTo>
                <a:pt x="45720" y="104506"/>
              </a:lnTo>
              <a:lnTo>
                <a:pt x="45720" y="216758"/>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747BCCB-32D8-436A-A40E-D80223A98104}">
      <dsp:nvSpPr>
        <dsp:cNvPr id="0" name=""/>
        <dsp:cNvSpPr/>
      </dsp:nvSpPr>
      <dsp:spPr>
        <a:xfrm>
          <a:off x="190581" y="51388"/>
          <a:ext cx="1069067" cy="53432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b="1" kern="1200"/>
            <a:t>Asked to participate n=141</a:t>
          </a:r>
        </a:p>
      </dsp:txBody>
      <dsp:txXfrm>
        <a:off x="190581" y="51388"/>
        <a:ext cx="1069067" cy="534325"/>
      </dsp:txXfrm>
    </dsp:sp>
    <dsp:sp modelId="{21A05249-C8B0-4371-B071-FFDAA7DC4731}">
      <dsp:nvSpPr>
        <dsp:cNvPr id="0" name=""/>
        <dsp:cNvSpPr/>
      </dsp:nvSpPr>
      <dsp:spPr>
        <a:xfrm>
          <a:off x="186678" y="802472"/>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Accepted  n=72</a:t>
          </a:r>
        </a:p>
      </dsp:txBody>
      <dsp:txXfrm>
        <a:off x="186678" y="802472"/>
        <a:ext cx="1069067" cy="534533"/>
      </dsp:txXfrm>
    </dsp:sp>
    <dsp:sp modelId="{77849F23-0A0E-4D5B-BB2A-306F60BB6FEE}">
      <dsp:nvSpPr>
        <dsp:cNvPr id="0" name=""/>
        <dsp:cNvSpPr/>
      </dsp:nvSpPr>
      <dsp:spPr>
        <a:xfrm>
          <a:off x="190506" y="1530529"/>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Eligible  n= 43 patients</a:t>
          </a:r>
        </a:p>
      </dsp:txBody>
      <dsp:txXfrm>
        <a:off x="190506" y="1530529"/>
        <a:ext cx="1069067" cy="534533"/>
      </dsp:txXfrm>
    </dsp:sp>
    <dsp:sp modelId="{52964D7B-730D-4605-BB3E-FF08BF135A88}">
      <dsp:nvSpPr>
        <dsp:cNvPr id="0" name=""/>
        <dsp:cNvSpPr/>
      </dsp:nvSpPr>
      <dsp:spPr>
        <a:xfrm>
          <a:off x="194354" y="2336039"/>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Able to perform testing  n= 36</a:t>
          </a:r>
        </a:p>
      </dsp:txBody>
      <dsp:txXfrm>
        <a:off x="194354" y="2336039"/>
        <a:ext cx="1069067" cy="534533"/>
      </dsp:txXfrm>
    </dsp:sp>
    <dsp:sp modelId="{5FA8BAC0-1AF0-45D6-B767-883E3B29D002}">
      <dsp:nvSpPr>
        <dsp:cNvPr id="0" name=""/>
        <dsp:cNvSpPr/>
      </dsp:nvSpPr>
      <dsp:spPr>
        <a:xfrm>
          <a:off x="198192" y="3048605"/>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Scheduled n=26</a:t>
          </a:r>
        </a:p>
      </dsp:txBody>
      <dsp:txXfrm>
        <a:off x="198192" y="3048605"/>
        <a:ext cx="1069067" cy="534533"/>
      </dsp:txXfrm>
    </dsp:sp>
    <dsp:sp modelId="{AB701A38-CDA5-42B0-96C1-574768A69095}">
      <dsp:nvSpPr>
        <dsp:cNvPr id="0" name=""/>
        <dsp:cNvSpPr/>
      </dsp:nvSpPr>
      <dsp:spPr>
        <a:xfrm>
          <a:off x="194301" y="3815389"/>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Enrolled n=19</a:t>
          </a:r>
        </a:p>
      </dsp:txBody>
      <dsp:txXfrm>
        <a:off x="194301" y="3815389"/>
        <a:ext cx="1069067" cy="534533"/>
      </dsp:txXfrm>
    </dsp:sp>
    <dsp:sp modelId="{499864A5-5E49-44CC-A7E6-786BD046EB81}">
      <dsp:nvSpPr>
        <dsp:cNvPr id="0" name=""/>
        <dsp:cNvSpPr/>
      </dsp:nvSpPr>
      <dsp:spPr>
        <a:xfrm>
          <a:off x="198128" y="4558936"/>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Catheter placed n=12</a:t>
          </a:r>
        </a:p>
      </dsp:txBody>
      <dsp:txXfrm>
        <a:off x="198128" y="4558936"/>
        <a:ext cx="1069067" cy="534533"/>
      </dsp:txXfrm>
    </dsp:sp>
    <dsp:sp modelId="{2561E654-576C-4CF9-BDF4-4A284CFE2398}">
      <dsp:nvSpPr>
        <dsp:cNvPr id="0" name=""/>
        <dsp:cNvSpPr/>
      </dsp:nvSpPr>
      <dsp:spPr>
        <a:xfrm>
          <a:off x="201966" y="5317974"/>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Study started  n=11</a:t>
          </a:r>
        </a:p>
      </dsp:txBody>
      <dsp:txXfrm>
        <a:off x="201966" y="5317974"/>
        <a:ext cx="1069067" cy="534533"/>
      </dsp:txXfrm>
    </dsp:sp>
    <dsp:sp modelId="{02441AF4-EF13-4582-94D5-DFCF3DA9E3B0}">
      <dsp:nvSpPr>
        <dsp:cNvPr id="0" name=""/>
        <dsp:cNvSpPr/>
      </dsp:nvSpPr>
      <dsp:spPr>
        <a:xfrm>
          <a:off x="306574" y="6510760"/>
          <a:ext cx="1169763" cy="72072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b="1" kern="1200"/>
            <a:t>Final study group n=10</a:t>
          </a:r>
        </a:p>
      </dsp:txBody>
      <dsp:txXfrm>
        <a:off x="306574" y="6510760"/>
        <a:ext cx="1169763" cy="720722"/>
      </dsp:txXfrm>
    </dsp:sp>
    <dsp:sp modelId="{82097A1E-7FB0-4D6F-9935-4C751FE292D7}">
      <dsp:nvSpPr>
        <dsp:cNvPr id="0" name=""/>
        <dsp:cNvSpPr/>
      </dsp:nvSpPr>
      <dsp:spPr>
        <a:xfrm>
          <a:off x="1569304" y="6067482"/>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Inability to aspirate from catheter  n=1</a:t>
          </a:r>
        </a:p>
      </dsp:txBody>
      <dsp:txXfrm>
        <a:off x="1569304" y="6067482"/>
        <a:ext cx="1069067" cy="534533"/>
      </dsp:txXfrm>
    </dsp:sp>
    <dsp:sp modelId="{D3508840-4726-4EA2-8FFA-824BDCDF4CF7}">
      <dsp:nvSpPr>
        <dsp:cNvPr id="0" name=""/>
        <dsp:cNvSpPr/>
      </dsp:nvSpPr>
      <dsp:spPr>
        <a:xfrm>
          <a:off x="1836346" y="5310229"/>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Changed his mind during study  n=1 </a:t>
          </a:r>
        </a:p>
      </dsp:txBody>
      <dsp:txXfrm>
        <a:off x="1836346" y="5310229"/>
        <a:ext cx="1069067" cy="534533"/>
      </dsp:txXfrm>
    </dsp:sp>
    <dsp:sp modelId="{A346E5F4-BBBF-428A-A61B-58136FC32C70}">
      <dsp:nvSpPr>
        <dsp:cNvPr id="0" name=""/>
        <dsp:cNvSpPr/>
      </dsp:nvSpPr>
      <dsp:spPr>
        <a:xfrm>
          <a:off x="2142324" y="4558936"/>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Removed due to difficulty placing spinal catheter n=7</a:t>
          </a:r>
        </a:p>
      </dsp:txBody>
      <dsp:txXfrm>
        <a:off x="2142324" y="4558936"/>
        <a:ext cx="1069067" cy="534533"/>
      </dsp:txXfrm>
    </dsp:sp>
    <dsp:sp modelId="{5A078B63-04F3-4EE5-9121-7B19465AA031}">
      <dsp:nvSpPr>
        <dsp:cNvPr id="0" name=""/>
        <dsp:cNvSpPr/>
      </dsp:nvSpPr>
      <dsp:spPr>
        <a:xfrm>
          <a:off x="2789111" y="3799898"/>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Withdrew due to study scheduling problem   n=7</a:t>
          </a:r>
        </a:p>
      </dsp:txBody>
      <dsp:txXfrm>
        <a:off x="2789111" y="3799898"/>
        <a:ext cx="1069067" cy="534533"/>
      </dsp:txXfrm>
    </dsp:sp>
    <dsp:sp modelId="{36ABC6DC-6D17-46D2-A6BB-64453BAA2ACB}">
      <dsp:nvSpPr>
        <dsp:cNvPr id="0" name=""/>
        <dsp:cNvSpPr/>
      </dsp:nvSpPr>
      <dsp:spPr>
        <a:xfrm>
          <a:off x="3435897" y="3040860"/>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Surgery canceled or postponed n=10</a:t>
          </a:r>
        </a:p>
      </dsp:txBody>
      <dsp:txXfrm>
        <a:off x="3435897" y="3040860"/>
        <a:ext cx="1069067" cy="534533"/>
      </dsp:txXfrm>
    </dsp:sp>
    <dsp:sp modelId="{67EB09F9-FEA1-41CC-9147-FA999AAE5639}">
      <dsp:nvSpPr>
        <dsp:cNvPr id="0" name=""/>
        <dsp:cNvSpPr/>
      </dsp:nvSpPr>
      <dsp:spPr>
        <a:xfrm>
          <a:off x="4082683" y="2281821"/>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Excluded for insufficient command of English n=7</a:t>
          </a:r>
        </a:p>
      </dsp:txBody>
      <dsp:txXfrm>
        <a:off x="4082683" y="2281821"/>
        <a:ext cx="1069067" cy="534533"/>
      </dsp:txXfrm>
    </dsp:sp>
    <dsp:sp modelId="{AFD5FACE-41ED-4494-91DD-517C9BC5C5D2}">
      <dsp:nvSpPr>
        <dsp:cNvPr id="0" name=""/>
        <dsp:cNvSpPr/>
      </dsp:nvSpPr>
      <dsp:spPr>
        <a:xfrm>
          <a:off x="4729469" y="1522783"/>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Ineligible for medical reasons n=29</a:t>
          </a:r>
        </a:p>
      </dsp:txBody>
      <dsp:txXfrm>
        <a:off x="4729469" y="1522783"/>
        <a:ext cx="1069067" cy="534533"/>
      </dsp:txXfrm>
    </dsp:sp>
    <dsp:sp modelId="{487E0345-4E6A-4E54-B44C-077436FC9333}">
      <dsp:nvSpPr>
        <dsp:cNvPr id="0" name=""/>
        <dsp:cNvSpPr/>
      </dsp:nvSpPr>
      <dsp:spPr>
        <a:xfrm>
          <a:off x="5376255" y="763745"/>
          <a:ext cx="1069067" cy="5345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t>Declined n=69</a:t>
          </a:r>
        </a:p>
      </dsp:txBody>
      <dsp:txXfrm>
        <a:off x="5376255" y="763745"/>
        <a:ext cx="1069067" cy="53453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2</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Hirsch</dc:creator>
  <cp:lastModifiedBy>lacosta</cp:lastModifiedBy>
  <cp:revision>8</cp:revision>
  <dcterms:created xsi:type="dcterms:W3CDTF">2014-09-24T02:15:00Z</dcterms:created>
  <dcterms:modified xsi:type="dcterms:W3CDTF">2016-08-20T22:07:00Z</dcterms:modified>
</cp:coreProperties>
</file>